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62E50" w14:textId="77777777" w:rsidR="00982470" w:rsidRPr="002213AA" w:rsidRDefault="00A17F0F">
      <w:pPr>
        <w:rPr>
          <w:b/>
          <w:lang w:val="en-GB"/>
        </w:rPr>
      </w:pPr>
      <w:r w:rsidRPr="002213AA">
        <w:rPr>
          <w:b/>
          <w:lang w:val="en-GB"/>
        </w:rPr>
        <w:t>Appendix</w:t>
      </w:r>
    </w:p>
    <w:p w14:paraId="26BB71C8" w14:textId="4295E58F" w:rsidR="00A17F0F" w:rsidRPr="002213AA" w:rsidRDefault="0093075C">
      <w:pPr>
        <w:rPr>
          <w:lang w:val="en-GB"/>
        </w:rPr>
      </w:pPr>
      <w:r w:rsidRPr="002213AA">
        <w:rPr>
          <w:lang w:val="en-GB"/>
        </w:rPr>
        <w:t>Part</w:t>
      </w:r>
      <w:r w:rsidR="00A17F0F" w:rsidRPr="002213AA">
        <w:rPr>
          <w:lang w:val="en-GB"/>
        </w:rPr>
        <w:t xml:space="preserve"> 1</w:t>
      </w:r>
      <w:r w:rsidR="00452C43">
        <w:rPr>
          <w:lang w:val="en-GB"/>
        </w:rPr>
        <w:t>.</w:t>
      </w:r>
      <w:r w:rsidR="00A17F0F" w:rsidRPr="002213AA">
        <w:rPr>
          <w:lang w:val="en-GB"/>
        </w:rPr>
        <w:t xml:space="preserve"> </w:t>
      </w:r>
      <w:r w:rsidR="00D933BA" w:rsidRPr="002213AA">
        <w:rPr>
          <w:lang w:val="en-GB"/>
        </w:rPr>
        <w:t>D</w:t>
      </w:r>
      <w:r w:rsidR="00A17F0F" w:rsidRPr="002213AA">
        <w:rPr>
          <w:lang w:val="en-GB"/>
        </w:rPr>
        <w:t>istribution of cancer types</w:t>
      </w:r>
    </w:p>
    <w:tbl>
      <w:tblPr>
        <w:tblW w:w="5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696"/>
        <w:gridCol w:w="872"/>
        <w:gridCol w:w="53"/>
        <w:gridCol w:w="925"/>
      </w:tblGrid>
      <w:tr w:rsidR="00440C76" w:rsidRPr="00452C43" w14:paraId="0E12CA5A" w14:textId="77777777" w:rsidTr="00B25879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08BA69" w14:textId="77777777" w:rsidR="00440C76" w:rsidRPr="002213AA" w:rsidRDefault="00BB55C1" w:rsidP="00440C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da-DK"/>
              </w:rPr>
              <w:t>Cancer typ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3FCD3" w14:textId="77777777" w:rsidR="00440C76" w:rsidRPr="002213AA" w:rsidRDefault="00440C76" w:rsidP="00440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  <w:t>ICD-10 </w:t>
            </w:r>
          </w:p>
        </w:tc>
        <w:tc>
          <w:tcPr>
            <w:tcW w:w="1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70AB6" w14:textId="77777777" w:rsidR="00440C76" w:rsidRPr="002213AA" w:rsidRDefault="00440C76" w:rsidP="00440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  <w:t>Total</w:t>
            </w:r>
          </w:p>
        </w:tc>
      </w:tr>
      <w:tr w:rsidR="00BB55C1" w:rsidRPr="00452C43" w14:paraId="64E20E82" w14:textId="77777777" w:rsidTr="00B25879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99732" w14:textId="77777777" w:rsidR="00BB55C1" w:rsidRPr="002213AA" w:rsidRDefault="00BB55C1" w:rsidP="00440C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da-DK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A0AFD" w14:textId="77777777" w:rsidR="00BB55C1" w:rsidRPr="002213AA" w:rsidRDefault="00BB55C1" w:rsidP="00440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</w:pP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4841A" w14:textId="77777777" w:rsidR="00BB55C1" w:rsidRPr="002213AA" w:rsidRDefault="00BB55C1" w:rsidP="00BB55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2C8B1F" w14:textId="77777777" w:rsidR="00BB55C1" w:rsidRPr="002213AA" w:rsidRDefault="00BB55C1" w:rsidP="00BB5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a-DK"/>
              </w:rPr>
              <w:t>%</w:t>
            </w:r>
          </w:p>
        </w:tc>
      </w:tr>
      <w:tr w:rsidR="00B25879" w:rsidRPr="00452C43" w14:paraId="78568795" w14:textId="77777777" w:rsidTr="00B25879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5380CB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Head and neck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80D758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00-C14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21E83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4,110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E975BC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6)</w:t>
            </w:r>
          </w:p>
        </w:tc>
      </w:tr>
      <w:tr w:rsidR="00440C76" w:rsidRPr="00452C43" w14:paraId="3FE455D9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2A9C5A9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Oesophag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B4CF9B3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1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3141880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285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14FCC37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5)</w:t>
            </w:r>
          </w:p>
        </w:tc>
      </w:tr>
      <w:tr w:rsidR="00440C76" w:rsidRPr="00452C43" w14:paraId="0763073C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35BE2B97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Stomach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B9B1DD0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1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8D3AC39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673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1B82E39F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7)</w:t>
            </w:r>
          </w:p>
        </w:tc>
      </w:tr>
      <w:tr w:rsidR="00440C76" w:rsidRPr="002213AA" w14:paraId="0F61E625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7D192C4F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Colon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9C5D6A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1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5C87333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5,102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35F83DA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9.7)</w:t>
            </w:r>
          </w:p>
        </w:tc>
      </w:tr>
      <w:tr w:rsidR="00440C76" w:rsidRPr="002213AA" w14:paraId="15EADE85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39C6CEF1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Rectum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1AFDC18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2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3F71B70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7,23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09E449AB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4.6)</w:t>
            </w:r>
          </w:p>
        </w:tc>
      </w:tr>
      <w:tr w:rsidR="00440C76" w:rsidRPr="002213AA" w14:paraId="07637C69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6E674D0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Liver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C033F5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2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3A2BE9B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037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457728C2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3)</w:t>
            </w:r>
          </w:p>
        </w:tc>
      </w:tr>
      <w:tr w:rsidR="00440C76" w:rsidRPr="002213AA" w14:paraId="690C59E3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0EA88B22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Pancrea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72EE59A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CF29F15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4,327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42CDB7A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8)</w:t>
            </w:r>
          </w:p>
        </w:tc>
      </w:tr>
      <w:tr w:rsidR="00440C76" w:rsidRPr="002213AA" w14:paraId="4C9B4F98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19E144D7" w14:textId="7CB1DC33" w:rsidR="00440C76" w:rsidRPr="002213AA" w:rsidRDefault="00440C76" w:rsidP="00437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Lung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721AAAB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3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4153589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9,482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3CB37BA5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2.5)</w:t>
            </w:r>
          </w:p>
        </w:tc>
      </w:tr>
      <w:tr w:rsidR="00440C76" w:rsidRPr="002213AA" w14:paraId="5662678C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7D494E3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Malignant melanom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04A5F3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4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0335C2E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1,092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0D642815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7.1)</w:t>
            </w:r>
          </w:p>
        </w:tc>
      </w:tr>
      <w:tr w:rsidR="00440C76" w:rsidRPr="002213AA" w14:paraId="437428F4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182B4F5C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Breast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0904CAB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50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ADA2A91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2,18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2E9FCC7A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4.2)</w:t>
            </w:r>
          </w:p>
        </w:tc>
      </w:tr>
      <w:tr w:rsidR="00440C76" w:rsidRPr="002213AA" w14:paraId="4D71A670" w14:textId="77777777" w:rsidTr="00B25879">
        <w:trPr>
          <w:trHeight w:val="52"/>
        </w:trPr>
        <w:tc>
          <w:tcPr>
            <w:tcW w:w="2127" w:type="dxa"/>
            <w:shd w:val="clear" w:color="auto" w:fill="auto"/>
            <w:noWrap/>
            <w:vAlign w:val="bottom"/>
          </w:tcPr>
          <w:p w14:paraId="5A54012A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Uter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3BD9101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5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A70D104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3,535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550F77B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3)</w:t>
            </w:r>
          </w:p>
        </w:tc>
      </w:tr>
      <w:tr w:rsidR="00440C76" w:rsidRPr="002213AA" w14:paraId="3FE64FEA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1C0AFE8A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Ovary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CD3C487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56-C5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3276B6D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274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6A50FC27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5)</w:t>
            </w:r>
          </w:p>
        </w:tc>
      </w:tr>
      <w:tr w:rsidR="00440C76" w:rsidRPr="002213AA" w14:paraId="5B9917B5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0194A57E" w14:textId="77777777" w:rsidR="00440C76" w:rsidRPr="002213AA" w:rsidRDefault="00B25879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</w:t>
            </w:r>
            <w:r w:rsidR="00440C76"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Female genital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E9D9250" w14:textId="77777777" w:rsidR="00440C76" w:rsidRPr="002213AA" w:rsidRDefault="00440C76" w:rsidP="00B2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51-</w:t>
            </w:r>
            <w:r w:rsidR="00B25879"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53, C5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E02E21A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368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0FA8D8F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5)</w:t>
            </w:r>
          </w:p>
        </w:tc>
      </w:tr>
      <w:tr w:rsidR="00440C76" w:rsidRPr="002213AA" w14:paraId="06758FC3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1B2F64A1" w14:textId="733FC6A9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Prostat</w:t>
            </w:r>
            <w:r w:rsid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4344138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3B6B4D1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0,846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7343ADF5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3.4)</w:t>
            </w:r>
          </w:p>
        </w:tc>
      </w:tr>
      <w:tr w:rsidR="00440C76" w:rsidRPr="002213AA" w14:paraId="7B5AA800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6718D3C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Male genital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E814C04" w14:textId="77777777" w:rsidR="00440C76" w:rsidRPr="002213AA" w:rsidRDefault="00440C76" w:rsidP="00B2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0</w:t>
            </w:r>
            <w:r w:rsidR="00B25879"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, C62-</w:t>
            </w: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3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14DFD50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,740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27FBA0F5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1)</w:t>
            </w:r>
          </w:p>
        </w:tc>
      </w:tr>
      <w:tr w:rsidR="00440C76" w:rsidRPr="002213AA" w14:paraId="10FA8100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5FEBFAE7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Kidney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7B054B8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4-C5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530660C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4,276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7CC79DB7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7)</w:t>
            </w:r>
          </w:p>
        </w:tc>
      </w:tr>
      <w:tr w:rsidR="00440C76" w:rsidRPr="002213AA" w14:paraId="0DB96569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753398D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Bladder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77C5B82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8CF6291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3,827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27053470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5)</w:t>
            </w:r>
          </w:p>
        </w:tc>
      </w:tr>
      <w:tr w:rsidR="00440C76" w:rsidRPr="002213AA" w14:paraId="071B1F58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1C7433E1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Eye, brain, CN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0F70433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69-C71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F68DA9E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558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44979AD1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6)</w:t>
            </w:r>
          </w:p>
        </w:tc>
      </w:tr>
      <w:tr w:rsidR="00440C76" w:rsidRPr="002213AA" w14:paraId="4AEDF07E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368E172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Endocrine gland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41B4F7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73-C74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6C484B0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,698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5C23227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1)</w:t>
            </w:r>
          </w:p>
        </w:tc>
      </w:tr>
      <w:tr w:rsidR="00440C76" w:rsidRPr="002213AA" w14:paraId="0399D95C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252FF3A2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Lymphom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BA249DF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81-C85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BF8B671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5,842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6F7C035C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3.8)</w:t>
            </w:r>
          </w:p>
        </w:tc>
      </w:tr>
      <w:tr w:rsidR="00440C76" w:rsidRPr="002213AA" w14:paraId="1F08BDF2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4034587E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Multiple myelom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333AAD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90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02E0ED6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2,145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61FC16EF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1.4)</w:t>
            </w:r>
          </w:p>
        </w:tc>
      </w:tr>
      <w:tr w:rsidR="00440C76" w:rsidRPr="002213AA" w14:paraId="133B2BD2" w14:textId="77777777" w:rsidTr="00B25879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</w:tcPr>
          <w:p w14:paraId="2D6BAEB4" w14:textId="1077C07D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Leuk</w:t>
            </w:r>
            <w:r w:rsid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a</w:t>
            </w: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emia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1719F54D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C89-C95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9E45081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4,073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26F15449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2.6)</w:t>
            </w:r>
          </w:p>
        </w:tc>
      </w:tr>
      <w:tr w:rsidR="00440C76" w:rsidRPr="002213AA" w14:paraId="7730944E" w14:textId="77777777" w:rsidTr="00B25879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CCCB6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 Other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64F83" w14:textId="0B947EF0" w:rsidR="00440C76" w:rsidRPr="002213AA" w:rsidRDefault="00B25879" w:rsidP="00C47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All other</w:t>
            </w:r>
            <w:r w:rsidR="007638B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C</w:t>
            </w:r>
            <w:r w:rsidR="00C47E83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 xml:space="preserve"> codes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535ED" w14:textId="77777777" w:rsidR="00440C76" w:rsidRPr="002213AA" w:rsidRDefault="00440C76" w:rsidP="00440C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10,149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276B3" w14:textId="77777777" w:rsidR="00440C76" w:rsidRPr="002213AA" w:rsidRDefault="00440C76" w:rsidP="00440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da-DK"/>
              </w:rPr>
              <w:t>(6.5)</w:t>
            </w:r>
          </w:p>
        </w:tc>
      </w:tr>
    </w:tbl>
    <w:p w14:paraId="5CB01875" w14:textId="61A30811" w:rsidR="00A730A8" w:rsidRPr="00BE5D7F" w:rsidRDefault="00C47E83">
      <w:pPr>
        <w:rPr>
          <w:i/>
          <w:sz w:val="18"/>
          <w:szCs w:val="18"/>
          <w:lang w:val="en-GB"/>
        </w:rPr>
      </w:pPr>
      <w:r w:rsidRPr="00BE5D7F">
        <w:rPr>
          <w:i/>
          <w:sz w:val="18"/>
          <w:szCs w:val="18"/>
          <w:lang w:val="en-GB"/>
        </w:rPr>
        <w:t>CNS: central nervous system</w:t>
      </w:r>
    </w:p>
    <w:p w14:paraId="7B7965B0" w14:textId="77777777" w:rsidR="00702923" w:rsidRPr="002213AA" w:rsidRDefault="00702923">
      <w:pPr>
        <w:rPr>
          <w:lang w:val="en-GB"/>
        </w:rPr>
      </w:pPr>
    </w:p>
    <w:p w14:paraId="7B3F04A0" w14:textId="77777777" w:rsidR="00702923" w:rsidRPr="002213AA" w:rsidRDefault="00702923">
      <w:pPr>
        <w:rPr>
          <w:lang w:val="en-GB"/>
        </w:rPr>
      </w:pPr>
      <w:r w:rsidRPr="002213AA">
        <w:rPr>
          <w:lang w:val="en-GB"/>
        </w:rPr>
        <w:br w:type="page"/>
      </w:r>
    </w:p>
    <w:p w14:paraId="1E714228" w14:textId="77777777" w:rsidR="000919FC" w:rsidRPr="002213AA" w:rsidRDefault="000919FC">
      <w:pPr>
        <w:rPr>
          <w:lang w:val="en-GB"/>
        </w:rPr>
        <w:sectPr w:rsidR="000919FC" w:rsidRPr="002213AA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BA15959" w14:textId="5AD66473" w:rsidR="00702923" w:rsidRPr="002213AA" w:rsidRDefault="0093075C">
      <w:pPr>
        <w:rPr>
          <w:lang w:val="en-GB"/>
        </w:rPr>
      </w:pPr>
      <w:r w:rsidRPr="002213AA">
        <w:rPr>
          <w:lang w:val="en-GB"/>
        </w:rPr>
        <w:lastRenderedPageBreak/>
        <w:t>Part</w:t>
      </w:r>
      <w:r w:rsidR="00702923" w:rsidRPr="002213AA">
        <w:rPr>
          <w:lang w:val="en-GB"/>
        </w:rPr>
        <w:t xml:space="preserve"> 2. Distribution of </w:t>
      </w:r>
      <w:r w:rsidR="00EF05DE" w:rsidRPr="002213AA">
        <w:rPr>
          <w:lang w:val="en-GB"/>
        </w:rPr>
        <w:t>RtD</w:t>
      </w:r>
      <w:r w:rsidR="00702923" w:rsidRPr="002213AA">
        <w:rPr>
          <w:lang w:val="en-GB"/>
        </w:rPr>
        <w:t xml:space="preserve"> according to different definition</w:t>
      </w:r>
      <w:r w:rsidR="00AF2FE6" w:rsidRPr="002213AA">
        <w:rPr>
          <w:lang w:val="en-GB"/>
        </w:rPr>
        <w:t>s</w:t>
      </w:r>
      <w:r w:rsidR="00702923" w:rsidRPr="002213AA">
        <w:rPr>
          <w:lang w:val="en-GB"/>
        </w:rPr>
        <w:t xml:space="preserve"> of pre-existing psychiatric disorder</w:t>
      </w:r>
      <w:r w:rsidR="00572AA3" w:rsidRPr="002213AA">
        <w:rPr>
          <w:lang w:val="en-GB"/>
        </w:rPr>
        <w:t xml:space="preserve"> (n=155,851)</w:t>
      </w:r>
    </w:p>
    <w:tbl>
      <w:tblPr>
        <w:tblW w:w="14034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83"/>
        <w:gridCol w:w="236"/>
        <w:gridCol w:w="189"/>
        <w:gridCol w:w="851"/>
        <w:gridCol w:w="567"/>
        <w:gridCol w:w="851"/>
        <w:gridCol w:w="602"/>
        <w:gridCol w:w="1134"/>
        <w:gridCol w:w="567"/>
        <w:gridCol w:w="1134"/>
        <w:gridCol w:w="567"/>
        <w:gridCol w:w="1134"/>
        <w:gridCol w:w="567"/>
        <w:gridCol w:w="850"/>
        <w:gridCol w:w="567"/>
        <w:gridCol w:w="993"/>
        <w:gridCol w:w="567"/>
        <w:gridCol w:w="850"/>
      </w:tblGrid>
      <w:tr w:rsidR="000919FC" w:rsidRPr="002213AA" w14:paraId="6B2CBBD3" w14:textId="77777777" w:rsidTr="0093075C">
        <w:tc>
          <w:tcPr>
            <w:tcW w:w="1525" w:type="dxa"/>
            <w:tcBorders>
              <w:bottom w:val="single" w:sz="4" w:space="0" w:color="auto"/>
            </w:tcBorders>
          </w:tcPr>
          <w:p w14:paraId="285B787F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509" w:type="dxa"/>
            <w:gridSpan w:val="18"/>
            <w:tcBorders>
              <w:bottom w:val="single" w:sz="4" w:space="0" w:color="auto"/>
            </w:tcBorders>
          </w:tcPr>
          <w:p w14:paraId="582A55DC" w14:textId="77777777" w:rsidR="000919FC" w:rsidRPr="002213AA" w:rsidRDefault="000919FC" w:rsidP="00A046AD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GB" w:eastAsia="da-DK"/>
              </w:rPr>
              <w:t xml:space="preserve">Routes to diagnosis </w:t>
            </w:r>
          </w:p>
        </w:tc>
      </w:tr>
      <w:tr w:rsidR="000919FC" w:rsidRPr="002213AA" w14:paraId="449E8124" w14:textId="77777777" w:rsidTr="00AC55CA">
        <w:trPr>
          <w:gridBefore w:val="2"/>
          <w:wBefore w:w="1808" w:type="dxa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2E84DD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BEBD3" w14:textId="77777777" w:rsidR="000919FC" w:rsidRPr="002213AA" w:rsidRDefault="000919FC" w:rsidP="00AC55CA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DC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2D9D0" w14:textId="77777777" w:rsidR="000919FC" w:rsidRPr="002213AA" w:rsidRDefault="000919FC" w:rsidP="00AC55CA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Screening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AEA70" w14:textId="2361182D" w:rsidR="000919FC" w:rsidRPr="002213AA" w:rsidRDefault="000919FC" w:rsidP="00C47E8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CPP – </w:t>
            </w:r>
            <w:r w:rsidR="00C47E83">
              <w:rPr>
                <w:sz w:val="18"/>
                <w:szCs w:val="18"/>
                <w:lang w:val="en-GB"/>
              </w:rPr>
              <w:t>p</w:t>
            </w:r>
            <w:r w:rsidRPr="002213AA">
              <w:rPr>
                <w:sz w:val="18"/>
                <w:szCs w:val="18"/>
                <w:lang w:val="en-GB"/>
              </w:rPr>
              <w:t xml:space="preserve">rimary </w:t>
            </w:r>
            <w:r w:rsidR="00C47E83">
              <w:rPr>
                <w:sz w:val="18"/>
                <w:szCs w:val="18"/>
                <w:lang w:val="en-GB"/>
              </w:rPr>
              <w:t>c</w:t>
            </w:r>
            <w:r w:rsidRPr="002213AA">
              <w:rPr>
                <w:sz w:val="18"/>
                <w:szCs w:val="18"/>
                <w:lang w:val="en-GB"/>
              </w:rPr>
              <w:t>a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976A" w14:textId="32974E15" w:rsidR="000919FC" w:rsidRPr="002213AA" w:rsidRDefault="000919FC" w:rsidP="00D2222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CPP – </w:t>
            </w:r>
            <w:r w:rsidR="00C47E83">
              <w:rPr>
                <w:sz w:val="18"/>
                <w:szCs w:val="18"/>
                <w:lang w:val="en-GB"/>
              </w:rPr>
              <w:t>s</w:t>
            </w:r>
            <w:r w:rsidRPr="002213AA">
              <w:rPr>
                <w:sz w:val="18"/>
                <w:szCs w:val="18"/>
                <w:lang w:val="en-GB"/>
              </w:rPr>
              <w:t xml:space="preserve">econdary </w:t>
            </w:r>
            <w:r w:rsidR="00C47E83">
              <w:rPr>
                <w:sz w:val="18"/>
                <w:szCs w:val="18"/>
                <w:lang w:val="en-GB"/>
              </w:rPr>
              <w:t>c</w:t>
            </w:r>
            <w:r w:rsidRPr="002213AA">
              <w:rPr>
                <w:sz w:val="18"/>
                <w:szCs w:val="18"/>
                <w:lang w:val="en-GB"/>
              </w:rPr>
              <w:t>a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9758" w14:textId="77777777" w:rsidR="000919FC" w:rsidRPr="002213AA" w:rsidRDefault="000919FC" w:rsidP="00AC55CA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Unplanned admiss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40301" w14:textId="719B546B" w:rsidR="000919FC" w:rsidRPr="002213AA" w:rsidRDefault="000919FC" w:rsidP="00D2222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Elective </w:t>
            </w:r>
            <w:r w:rsidR="00D22225" w:rsidRPr="00D605F9">
              <w:rPr>
                <w:sz w:val="18"/>
                <w:szCs w:val="18"/>
                <w:lang w:val="en-GB"/>
              </w:rPr>
              <w:t>–</w:t>
            </w:r>
            <w:r w:rsidRPr="002213AA">
              <w:rPr>
                <w:sz w:val="18"/>
                <w:szCs w:val="18"/>
                <w:lang w:val="en-GB"/>
              </w:rPr>
              <w:t xml:space="preserve"> oth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416E7" w14:textId="6F027013" w:rsidR="000919FC" w:rsidRPr="002213AA" w:rsidRDefault="000919FC" w:rsidP="00D22225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Outpatient </w:t>
            </w:r>
            <w:r w:rsidR="00D22225" w:rsidRPr="00D605F9">
              <w:rPr>
                <w:sz w:val="18"/>
                <w:szCs w:val="18"/>
                <w:lang w:val="en-GB"/>
              </w:rPr>
              <w:t>–</w:t>
            </w:r>
            <w:r w:rsidRPr="002213AA">
              <w:rPr>
                <w:sz w:val="18"/>
                <w:szCs w:val="18"/>
                <w:lang w:val="en-GB"/>
              </w:rPr>
              <w:t xml:space="preserve"> oth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F7814" w14:textId="77777777" w:rsidR="000919FC" w:rsidRPr="002213AA" w:rsidRDefault="000919FC" w:rsidP="00AC55CA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Unknown</w:t>
            </w:r>
          </w:p>
        </w:tc>
      </w:tr>
      <w:tr w:rsidR="000919FC" w:rsidRPr="002213AA" w14:paraId="0B72A0F6" w14:textId="77777777" w:rsidTr="00AC55CA">
        <w:tc>
          <w:tcPr>
            <w:tcW w:w="1525" w:type="dxa"/>
            <w:tcBorders>
              <w:top w:val="nil"/>
              <w:bottom w:val="nil"/>
            </w:tcBorders>
          </w:tcPr>
          <w:p w14:paraId="0FCD0EE2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nil"/>
            </w:tcBorders>
          </w:tcPr>
          <w:p w14:paraId="48C0AE8C" w14:textId="77777777" w:rsidR="000919FC" w:rsidRPr="002213AA" w:rsidRDefault="000919FC" w:rsidP="00AC55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2F4FE6A" w14:textId="77777777" w:rsidR="000919FC" w:rsidRPr="002213AA" w:rsidRDefault="000919FC" w:rsidP="00A04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BD0DBE9" w14:textId="77777777" w:rsidR="000919FC" w:rsidRPr="002213AA" w:rsidRDefault="000919FC" w:rsidP="00A04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691445A" w14:textId="77777777" w:rsidR="000919FC" w:rsidRPr="002213AA" w:rsidRDefault="000919FC" w:rsidP="00A04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</w:tcPr>
          <w:p w14:paraId="0DF7E7D9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861751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5397411" w14:textId="77777777" w:rsidR="000919FC" w:rsidRPr="002213AA" w:rsidRDefault="000919FC" w:rsidP="0093075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266A8C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4D24371" w14:textId="77777777" w:rsidR="000919FC" w:rsidRPr="002213AA" w:rsidRDefault="000919FC" w:rsidP="0093075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7223EF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2D97885" w14:textId="77777777" w:rsidR="000919FC" w:rsidRPr="002213AA" w:rsidRDefault="000919FC" w:rsidP="0093075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BF140FD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156E601" w14:textId="77777777" w:rsidR="000919FC" w:rsidRPr="002213AA" w:rsidRDefault="000919FC" w:rsidP="0093075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DC281C4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9F90807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1B5EDDB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a-DK"/>
              </w:rPr>
              <w:t>95% CI</w:t>
            </w:r>
          </w:p>
        </w:tc>
      </w:tr>
      <w:tr w:rsidR="000919FC" w:rsidRPr="00BE5D7F" w14:paraId="0B8CBD89" w14:textId="77777777" w:rsidTr="00AC55CA">
        <w:tc>
          <w:tcPr>
            <w:tcW w:w="680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1420D25" w14:textId="438EEBC6" w:rsidR="000919FC" w:rsidRPr="002213AA" w:rsidRDefault="000919FC" w:rsidP="00437054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b/>
                <w:sz w:val="18"/>
                <w:szCs w:val="18"/>
                <w:lang w:val="en-GB"/>
              </w:rPr>
              <w:t xml:space="preserve">Pre-existing psychiatric disorder up to 2 years prior </w:t>
            </w:r>
            <w:r w:rsidR="007E6BC7">
              <w:rPr>
                <w:b/>
                <w:sz w:val="18"/>
                <w:szCs w:val="18"/>
                <w:lang w:val="en-GB"/>
              </w:rPr>
              <w:t xml:space="preserve">to </w:t>
            </w:r>
            <w:r w:rsidRPr="002213AA">
              <w:rPr>
                <w:b/>
                <w:sz w:val="18"/>
                <w:szCs w:val="18"/>
                <w:lang w:val="en-GB"/>
              </w:rPr>
              <w:t>cancer diagnosi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F4326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FC247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CDD7C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9A0A9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5393B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14B00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070C2D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AF7A3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AE129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19FC" w:rsidRPr="002213AA" w14:paraId="1D0CFD99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4FE9DE" w14:textId="708C3EED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 No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132,082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CBACDB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34B23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0.3-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6680A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217CF" w14:textId="77777777" w:rsidR="000919FC" w:rsidRPr="002213AA" w:rsidRDefault="000919FC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7.8-8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7B82151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2CDFC" w14:textId="7479E61E" w:rsidR="000919FC" w:rsidRPr="002213AA" w:rsidRDefault="006245A6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5.2-45.8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0500CF" w14:textId="7F634539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CCAE1" w14:textId="7AEF07F5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8.6</w:t>
            </w:r>
            <w:r w:rsidR="000919FC" w:rsidRPr="002213AA">
              <w:rPr>
                <w:sz w:val="18"/>
                <w:szCs w:val="18"/>
                <w:lang w:val="en-GB"/>
              </w:rPr>
              <w:t>-1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01718" w14:textId="056619BA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2C935" w14:textId="36D51899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4.1-14.5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6E0020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7877F" w14:textId="41E9A74F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1</w:t>
            </w:r>
            <w:r w:rsidR="000919FC" w:rsidRPr="002213AA">
              <w:rPr>
                <w:sz w:val="18"/>
                <w:szCs w:val="18"/>
                <w:lang w:val="en-GB"/>
              </w:rPr>
              <w:t>-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E5CBA2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1DE0A" w14:textId="5A179661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6.9-7.2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701DD1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34C240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.9-5.1)</w:t>
            </w:r>
          </w:p>
        </w:tc>
      </w:tr>
      <w:tr w:rsidR="000919FC" w:rsidRPr="002213AA" w14:paraId="634546CE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69A316" w14:textId="43D50CE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 Yes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23,769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247EC" w14:textId="56428735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AE2D23" w14:textId="655AECCD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4-1.7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649B2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5EB0F" w14:textId="615C0009" w:rsidR="000919FC" w:rsidRPr="002213AA" w:rsidRDefault="006245A6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5.8</w:t>
            </w:r>
            <w:r w:rsidR="000919FC" w:rsidRPr="002213AA">
              <w:rPr>
                <w:sz w:val="18"/>
                <w:szCs w:val="18"/>
                <w:lang w:val="en-GB"/>
              </w:rPr>
              <w:t>-6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7577D89" w14:textId="273DF48B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3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7B780" w14:textId="2FCA6F0A" w:rsidR="000919FC" w:rsidRPr="002213AA" w:rsidRDefault="006245A6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36.6-37.8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C79553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8533C" w14:textId="67768CF1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20.1-21.1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E2CF1" w14:textId="1EDBE403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EF509" w14:textId="24645927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21.8-22.9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B5228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B93FD" w14:textId="5AA0EF0C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3-1.6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90103" w14:textId="728CD611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8C176" w14:textId="315B878E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6.0-6.6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27899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97048" w14:textId="219A7162" w:rsidR="000919FC" w:rsidRPr="002213AA" w:rsidRDefault="006245A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.1-4.6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</w:tr>
      <w:tr w:rsidR="000919FC" w:rsidRPr="002213AA" w14:paraId="11A4FB17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BA4611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1EF655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CF3F8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849CE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46670" w14:textId="77777777" w:rsidR="000919FC" w:rsidRPr="002213AA" w:rsidRDefault="000919FC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E5AA12A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5B73B" w14:textId="77777777" w:rsidR="000919FC" w:rsidRPr="002213AA" w:rsidRDefault="000919FC" w:rsidP="00A046AD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3065B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7CC8B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EB129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F425D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1ED22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31B39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A84CCD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707F2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8C6F3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531D1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19FC" w:rsidRPr="00BE5D7F" w14:paraId="58D3FFCA" w14:textId="77777777" w:rsidTr="00AC55CA">
        <w:tc>
          <w:tcPr>
            <w:tcW w:w="680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C7B2173" w14:textId="24F9B99B" w:rsidR="000919FC" w:rsidRPr="002213AA" w:rsidRDefault="000919FC" w:rsidP="00437054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2213AA">
              <w:rPr>
                <w:b/>
                <w:sz w:val="18"/>
                <w:szCs w:val="18"/>
                <w:lang w:val="en-GB"/>
              </w:rPr>
              <w:t xml:space="preserve">Pre-existing psychiatric disorder up to 10 years prior </w:t>
            </w:r>
            <w:r w:rsidR="007E6BC7">
              <w:rPr>
                <w:b/>
                <w:sz w:val="18"/>
                <w:szCs w:val="18"/>
                <w:lang w:val="en-GB"/>
              </w:rPr>
              <w:t xml:space="preserve">to </w:t>
            </w:r>
            <w:r w:rsidRPr="002213AA">
              <w:rPr>
                <w:b/>
                <w:sz w:val="18"/>
                <w:szCs w:val="18"/>
                <w:lang w:val="en-GB"/>
              </w:rPr>
              <w:t>cancer diagnosi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EF134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802C0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E55B2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A4E40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8DD1F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7A901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8B74CA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0C32AB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06FF7" w14:textId="77777777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19FC" w:rsidRPr="002213AA" w14:paraId="31C6F9B9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08D6E7" w14:textId="43718E4F" w:rsidR="000919FC" w:rsidRPr="002213AA" w:rsidRDefault="000919FC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No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124,662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2932AF" w14:textId="08E68D33" w:rsidR="000919FC" w:rsidRPr="002213AA" w:rsidRDefault="006245A6" w:rsidP="006245A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0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A4A73" w14:textId="295A3199" w:rsidR="000919FC" w:rsidRPr="002213AA" w:rsidRDefault="000919FC" w:rsidP="006245A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6245A6" w:rsidRPr="002213AA">
              <w:rPr>
                <w:sz w:val="18"/>
                <w:szCs w:val="18"/>
                <w:lang w:val="en-GB"/>
              </w:rPr>
              <w:t>0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6245A6" w:rsidRPr="002213AA">
              <w:rPr>
                <w:sz w:val="18"/>
                <w:szCs w:val="18"/>
                <w:lang w:val="en-GB"/>
              </w:rPr>
              <w:t>3-0.3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706AE" w14:textId="420BDBF5" w:rsidR="000919FC" w:rsidRPr="002213AA" w:rsidRDefault="006245A6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8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80013" w14:textId="64466949" w:rsidR="000919FC" w:rsidRPr="002213AA" w:rsidRDefault="006245A6" w:rsidP="006245A6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7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8-8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1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617C1F3" w14:textId="73CFAB66" w:rsidR="000919FC" w:rsidRPr="002213AA" w:rsidRDefault="006245A6" w:rsidP="006245A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5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87A71" w14:textId="1E639DB0" w:rsidR="000919FC" w:rsidRPr="002213AA" w:rsidRDefault="000919FC" w:rsidP="006245A6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6245A6" w:rsidRPr="002213AA">
              <w:rPr>
                <w:sz w:val="18"/>
                <w:szCs w:val="18"/>
                <w:lang w:val="en-GB"/>
              </w:rPr>
              <w:t>45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6245A6" w:rsidRPr="002213AA">
              <w:rPr>
                <w:sz w:val="18"/>
                <w:szCs w:val="18"/>
                <w:lang w:val="en-GB"/>
              </w:rPr>
              <w:t>5</w:t>
            </w:r>
            <w:r w:rsidRPr="002213AA">
              <w:rPr>
                <w:sz w:val="18"/>
                <w:szCs w:val="18"/>
                <w:lang w:val="en-GB"/>
              </w:rPr>
              <w:t>-</w:t>
            </w:r>
            <w:r w:rsidR="006245A6" w:rsidRPr="002213AA">
              <w:rPr>
                <w:sz w:val="18"/>
                <w:szCs w:val="18"/>
                <w:lang w:val="en-GB"/>
              </w:rPr>
              <w:t>46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6245A6" w:rsidRPr="002213AA">
              <w:rPr>
                <w:sz w:val="18"/>
                <w:szCs w:val="18"/>
                <w:lang w:val="en-GB"/>
              </w:rPr>
              <w:t>0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E21DB" w14:textId="4178CF38" w:rsidR="000919FC" w:rsidRPr="002213AA" w:rsidRDefault="006245A6" w:rsidP="006245A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8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5C279" w14:textId="738B6241" w:rsidR="000919FC" w:rsidRPr="002213AA" w:rsidRDefault="000919FC" w:rsidP="006245A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8.</w:t>
            </w:r>
            <w:r w:rsidR="006245A6" w:rsidRPr="002213AA">
              <w:rPr>
                <w:sz w:val="18"/>
                <w:szCs w:val="18"/>
                <w:lang w:val="en-GB"/>
              </w:rPr>
              <w:t>4-18</w:t>
            </w:r>
            <w:r w:rsidRPr="002213AA">
              <w:rPr>
                <w:sz w:val="18"/>
                <w:szCs w:val="18"/>
                <w:lang w:val="en-GB"/>
              </w:rPr>
              <w:t>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275CC" w14:textId="3C2829CC" w:rsidR="000919FC" w:rsidRPr="002213AA" w:rsidRDefault="00133686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4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DE4C9" w14:textId="4545800C" w:rsidR="000919FC" w:rsidRPr="002213AA" w:rsidRDefault="000919FC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133686" w:rsidRPr="002213AA">
              <w:rPr>
                <w:sz w:val="18"/>
                <w:szCs w:val="18"/>
                <w:lang w:val="en-GB"/>
              </w:rPr>
              <w:t>13</w:t>
            </w:r>
            <w:r w:rsidRPr="002213AA">
              <w:rPr>
                <w:sz w:val="18"/>
                <w:szCs w:val="18"/>
                <w:lang w:val="en-GB"/>
              </w:rPr>
              <w:t>.9-</w:t>
            </w:r>
            <w:r w:rsidR="00133686" w:rsidRPr="002213AA">
              <w:rPr>
                <w:sz w:val="18"/>
                <w:szCs w:val="18"/>
                <w:lang w:val="en-GB"/>
              </w:rPr>
              <w:t>14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3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EA60C" w14:textId="6ACBCDD3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</w:t>
            </w:r>
            <w:r w:rsidR="00133686" w:rsidRPr="002213AA">
              <w:rPr>
                <w:sz w:val="18"/>
                <w:szCs w:val="18"/>
                <w:lang w:val="en-GB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4E896" w14:textId="1F3C99AC" w:rsidR="000919FC" w:rsidRPr="002213AA" w:rsidRDefault="00133686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1-1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2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B8E3F" w14:textId="77777777" w:rsidR="000919FC" w:rsidRPr="002213AA" w:rsidRDefault="000919FC" w:rsidP="00A046AD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CD2DE" w14:textId="32B132AA" w:rsidR="000919FC" w:rsidRPr="002213AA" w:rsidRDefault="00133686" w:rsidP="00A046A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6.9-7.1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2492B" w14:textId="0C58C082" w:rsidR="000919FC" w:rsidRPr="002213AA" w:rsidRDefault="00133686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5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DCB24" w14:textId="4C1985F2" w:rsidR="000919FC" w:rsidRPr="002213AA" w:rsidRDefault="000919FC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133686" w:rsidRPr="002213AA">
              <w:rPr>
                <w:sz w:val="18"/>
                <w:szCs w:val="18"/>
                <w:lang w:val="en-GB"/>
              </w:rPr>
              <w:t>4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9</w:t>
            </w:r>
            <w:r w:rsidRPr="002213AA">
              <w:rPr>
                <w:sz w:val="18"/>
                <w:szCs w:val="18"/>
                <w:lang w:val="en-GB"/>
              </w:rPr>
              <w:t>-5.1)</w:t>
            </w:r>
          </w:p>
        </w:tc>
      </w:tr>
      <w:tr w:rsidR="000919FC" w:rsidRPr="002213AA" w14:paraId="722D37D9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465BF0" w14:textId="12556365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Yes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31,189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1B670" w14:textId="43665432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0E5FD" w14:textId="1438EDF9" w:rsidR="000919FC" w:rsidRPr="002213AA" w:rsidRDefault="00133686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2-1.6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40C21" w14:textId="2B07B3F6" w:rsidR="000919FC" w:rsidRPr="002213AA" w:rsidRDefault="00133686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21312" w14:textId="4EC07E8B" w:rsidR="000919FC" w:rsidRPr="002213AA" w:rsidRDefault="00133686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5.9-6</w:t>
            </w:r>
            <w:r w:rsidR="000919FC" w:rsidRPr="002213AA">
              <w:rPr>
                <w:sz w:val="18"/>
                <w:szCs w:val="18"/>
                <w:lang w:val="en-GB"/>
              </w:rPr>
              <w:t>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9328582" w14:textId="0A4B937B" w:rsidR="000919FC" w:rsidRPr="002213AA" w:rsidRDefault="00133686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38</w:t>
            </w:r>
            <w:r w:rsidR="000919FC" w:rsidRPr="002213AA">
              <w:rPr>
                <w:sz w:val="18"/>
                <w:szCs w:val="18"/>
                <w:lang w:val="en-GB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8C2B0" w14:textId="578B5964" w:rsidR="000919FC" w:rsidRPr="002213AA" w:rsidRDefault="000919FC" w:rsidP="00133686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3</w:t>
            </w:r>
            <w:r w:rsidR="00133686" w:rsidRPr="002213AA">
              <w:rPr>
                <w:sz w:val="18"/>
                <w:szCs w:val="18"/>
                <w:lang w:val="en-GB"/>
              </w:rPr>
              <w:t>7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6-38</w:t>
            </w:r>
            <w:r w:rsidRPr="002213AA">
              <w:rPr>
                <w:sz w:val="18"/>
                <w:szCs w:val="18"/>
                <w:lang w:val="en-GB"/>
              </w:rPr>
              <w:t>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91BA71" w14:textId="40F4F04A" w:rsidR="000919FC" w:rsidRPr="002213AA" w:rsidRDefault="00133686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0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A7F74" w14:textId="28655063" w:rsidR="000919FC" w:rsidRPr="002213AA" w:rsidRDefault="000919FC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133686" w:rsidRPr="002213AA">
              <w:rPr>
                <w:sz w:val="18"/>
                <w:szCs w:val="18"/>
                <w:lang w:val="en-GB"/>
              </w:rPr>
              <w:t>20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2</w:t>
            </w:r>
            <w:r w:rsidRPr="002213AA">
              <w:rPr>
                <w:sz w:val="18"/>
                <w:szCs w:val="18"/>
                <w:lang w:val="en-GB"/>
              </w:rPr>
              <w:t>-</w:t>
            </w:r>
            <w:r w:rsidR="00133686" w:rsidRPr="002213AA">
              <w:rPr>
                <w:sz w:val="18"/>
                <w:szCs w:val="18"/>
                <w:lang w:val="en-GB"/>
              </w:rPr>
              <w:t>21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0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E86F63" w14:textId="3E2CC9B8" w:rsidR="000919FC" w:rsidRPr="002213AA" w:rsidRDefault="00133686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1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618AF" w14:textId="3A39C6D6" w:rsidR="000919FC" w:rsidRPr="002213AA" w:rsidRDefault="000919FC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2</w:t>
            </w:r>
            <w:r w:rsidR="00133686" w:rsidRPr="002213AA">
              <w:rPr>
                <w:sz w:val="18"/>
                <w:szCs w:val="18"/>
                <w:lang w:val="en-GB"/>
              </w:rPr>
              <w:t>0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8-21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7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DC4BE" w14:textId="3A54A3AB" w:rsidR="000919FC" w:rsidRPr="002213AA" w:rsidRDefault="000919FC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</w:t>
            </w:r>
            <w:r w:rsidR="00133686" w:rsidRPr="002213AA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19EB1" w14:textId="204226FD" w:rsidR="000919FC" w:rsidRPr="002213AA" w:rsidRDefault="000919FC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133686" w:rsidRPr="002213AA">
              <w:rPr>
                <w:sz w:val="18"/>
                <w:szCs w:val="18"/>
                <w:lang w:val="en-GB"/>
              </w:rPr>
              <w:t>1.3-1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133686" w:rsidRPr="002213AA">
              <w:rPr>
                <w:sz w:val="18"/>
                <w:szCs w:val="18"/>
                <w:lang w:val="en-GB"/>
              </w:rPr>
              <w:t>5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51B4D4" w14:textId="69701A02" w:rsidR="000919FC" w:rsidRPr="002213AA" w:rsidRDefault="00133686" w:rsidP="00133686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6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9322A0" w14:textId="4F98FC1E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133686" w:rsidRPr="002213AA">
              <w:rPr>
                <w:sz w:val="18"/>
                <w:szCs w:val="18"/>
                <w:lang w:val="en-GB"/>
              </w:rPr>
              <w:t>6.3-6</w:t>
            </w:r>
            <w:r w:rsidRPr="002213AA">
              <w:rPr>
                <w:sz w:val="18"/>
                <w:szCs w:val="18"/>
                <w:lang w:val="en-GB"/>
              </w:rPr>
              <w:t>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42667" w14:textId="671D7A9E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1DB78" w14:textId="71AA36B8" w:rsidR="000919FC" w:rsidRPr="002213AA" w:rsidRDefault="00133686" w:rsidP="0013368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2-4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7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</w:tr>
      <w:tr w:rsidR="000919FC" w:rsidRPr="002213AA" w14:paraId="0B3DCCC7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966F949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63F82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F3DD5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A40BE4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8F8CD" w14:textId="77777777" w:rsidR="000919FC" w:rsidRPr="002213AA" w:rsidRDefault="000919FC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91DBB8B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0B311" w14:textId="77777777" w:rsidR="000919FC" w:rsidRPr="002213AA" w:rsidRDefault="000919FC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2587D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9678F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6C2F9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2A51E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567DC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E356C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D42330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6AFB1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F0F89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3ECBC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19FC" w:rsidRPr="00BE5D7F" w14:paraId="6EDD3135" w14:textId="77777777" w:rsidTr="00AC55CA">
        <w:tc>
          <w:tcPr>
            <w:tcW w:w="12617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36245D33" w14:textId="252CF64D" w:rsidR="000919FC" w:rsidRPr="002213AA" w:rsidRDefault="000919FC" w:rsidP="00656C5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b/>
                <w:sz w:val="18"/>
                <w:szCs w:val="20"/>
                <w:lang w:val="en-GB"/>
              </w:rPr>
              <w:t xml:space="preserve">Pre-existing psychiatric disorder up to 5 years prior </w:t>
            </w:r>
            <w:r w:rsidR="007E6BC7">
              <w:rPr>
                <w:b/>
                <w:sz w:val="18"/>
                <w:szCs w:val="20"/>
                <w:lang w:val="en-GB"/>
              </w:rPr>
              <w:t xml:space="preserve">to </w:t>
            </w:r>
            <w:r w:rsidRPr="002213AA">
              <w:rPr>
                <w:b/>
                <w:sz w:val="18"/>
                <w:szCs w:val="20"/>
                <w:lang w:val="en-GB"/>
              </w:rPr>
              <w:t>cancer diagnosis</w:t>
            </w:r>
            <w:r w:rsidR="007E6BC7">
              <w:rPr>
                <w:b/>
                <w:sz w:val="18"/>
                <w:szCs w:val="20"/>
                <w:lang w:val="en-GB"/>
              </w:rPr>
              <w:t>,</w:t>
            </w:r>
            <w:r w:rsidRPr="002213AA">
              <w:rPr>
                <w:b/>
                <w:sz w:val="18"/>
                <w:szCs w:val="20"/>
                <w:lang w:val="en-GB"/>
              </w:rPr>
              <w:t xml:space="preserve"> excluding “</w:t>
            </w:r>
            <w:r w:rsidR="007E6BC7">
              <w:rPr>
                <w:b/>
                <w:sz w:val="18"/>
                <w:szCs w:val="20"/>
                <w:lang w:val="en-GB"/>
              </w:rPr>
              <w:t>p</w:t>
            </w:r>
            <w:r w:rsidRPr="002213AA">
              <w:rPr>
                <w:b/>
                <w:sz w:val="18"/>
                <w:szCs w:val="20"/>
                <w:lang w:val="en-GB"/>
              </w:rPr>
              <w:t>rescription</w:t>
            </w:r>
            <w:r w:rsidR="007E6BC7">
              <w:rPr>
                <w:b/>
                <w:sz w:val="18"/>
                <w:szCs w:val="20"/>
                <w:lang w:val="en-GB"/>
              </w:rPr>
              <w:t>-</w:t>
            </w:r>
            <w:r w:rsidRPr="002213AA">
              <w:rPr>
                <w:b/>
                <w:sz w:val="18"/>
                <w:szCs w:val="20"/>
                <w:lang w:val="en-GB"/>
              </w:rPr>
              <w:t>based mental disorders” 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84652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E74A2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19FC" w:rsidRPr="002213AA" w14:paraId="46983B1F" w14:textId="77777777" w:rsidTr="00AC55C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B5AD99" w14:textId="712F5626" w:rsidR="000919FC" w:rsidRPr="002213AA" w:rsidRDefault="000919FC" w:rsidP="00572AA3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No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142,161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19D6C" w14:textId="740536B0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12614" w14:textId="4DC20083" w:rsidR="000919FC" w:rsidRPr="002213AA" w:rsidRDefault="00EA0D3A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0.3</w:t>
            </w:r>
            <w:r w:rsidR="000919FC" w:rsidRPr="002213AA">
              <w:rPr>
                <w:sz w:val="18"/>
                <w:szCs w:val="18"/>
                <w:lang w:val="en-GB"/>
              </w:rPr>
              <w:t>-</w:t>
            </w:r>
            <w:r w:rsidRPr="002213AA">
              <w:rPr>
                <w:sz w:val="18"/>
                <w:szCs w:val="18"/>
                <w:lang w:val="en-GB"/>
              </w:rPr>
              <w:t>0.4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EB231" w14:textId="0EC73559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6F56B" w14:textId="36437A76" w:rsidR="000919FC" w:rsidRPr="002213AA" w:rsidRDefault="00EA0D3A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7.7-8.0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BF1C7C2" w14:textId="2FB3CA77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95F07" w14:textId="11FB49F3" w:rsidR="000919FC" w:rsidRPr="002213AA" w:rsidRDefault="00EA0D3A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4.8-45.4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F6BA1" w14:textId="20DC5144" w:rsidR="000919FC" w:rsidRPr="002213AA" w:rsidRDefault="00EA0D3A" w:rsidP="00EA0D3A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0E265" w14:textId="75BBD480" w:rsidR="000919FC" w:rsidRPr="002213AA" w:rsidRDefault="000919FC" w:rsidP="00EA0D3A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EA0D3A" w:rsidRPr="002213AA">
              <w:rPr>
                <w:sz w:val="18"/>
                <w:szCs w:val="18"/>
                <w:lang w:val="en-GB"/>
              </w:rPr>
              <w:t>18.8-19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EA0D3A" w:rsidRPr="002213AA">
              <w:rPr>
                <w:sz w:val="18"/>
                <w:szCs w:val="18"/>
                <w:lang w:val="en-GB"/>
              </w:rPr>
              <w:t>2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1A0D8A" w14:textId="36071B60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64098" w14:textId="572FFD5B" w:rsidR="000919FC" w:rsidRPr="002213AA" w:rsidRDefault="00EA0D3A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4.4-14.8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902C7" w14:textId="7FF16F07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C5400" w14:textId="3EB521CE" w:rsidR="000919FC" w:rsidRPr="002213AA" w:rsidRDefault="00EA0D3A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0-1.2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F5753" w14:textId="28962A5A" w:rsidR="000919FC" w:rsidRPr="002213AA" w:rsidRDefault="00EA0D3A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5BE08" w14:textId="124B91CD" w:rsidR="000919FC" w:rsidRPr="002213AA" w:rsidRDefault="00EA0D3A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6.8</w:t>
            </w:r>
            <w:r w:rsidR="00A86C57" w:rsidRPr="002213AA">
              <w:rPr>
                <w:sz w:val="18"/>
                <w:szCs w:val="18"/>
                <w:lang w:val="en-GB"/>
              </w:rPr>
              <w:t>-7.1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7F933" w14:textId="02084CD7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FC729" w14:textId="0116B558" w:rsidR="000919FC" w:rsidRPr="002213AA" w:rsidRDefault="00A86C57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.9-5.1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</w:tr>
      <w:tr w:rsidR="000919FC" w:rsidRPr="002213AA" w14:paraId="63DB8576" w14:textId="77777777" w:rsidTr="00AC55CA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BA9F2" w14:textId="5D59BD81" w:rsidR="000919FC" w:rsidRPr="002213AA" w:rsidRDefault="000919FC" w:rsidP="00572AA3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 xml:space="preserve">   Yes</w:t>
            </w:r>
            <w:r w:rsidR="00572AA3" w:rsidRPr="002213AA">
              <w:rPr>
                <w:sz w:val="18"/>
                <w:szCs w:val="18"/>
                <w:lang w:val="en-GB"/>
              </w:rPr>
              <w:t xml:space="preserve"> (n=13,690</w:t>
            </w:r>
            <w:r w:rsidR="006B489A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237ABC" w14:textId="7207B8BD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28659F" w14:textId="61E58B72" w:rsidR="000919FC" w:rsidRPr="002213AA" w:rsidRDefault="00A86C57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5</w:t>
            </w:r>
            <w:r w:rsidR="000919FC" w:rsidRPr="002213AA">
              <w:rPr>
                <w:sz w:val="18"/>
                <w:szCs w:val="18"/>
                <w:lang w:val="en-GB"/>
              </w:rPr>
              <w:t>-</w:t>
            </w:r>
            <w:r w:rsidRPr="002213AA">
              <w:rPr>
                <w:sz w:val="18"/>
                <w:szCs w:val="18"/>
                <w:lang w:val="en-GB"/>
              </w:rPr>
              <w:t>1.9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CF711B" w14:textId="416112B7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5</w:t>
            </w:r>
            <w:r w:rsidR="000919FC" w:rsidRPr="002213AA">
              <w:rPr>
                <w:sz w:val="18"/>
                <w:szCs w:val="18"/>
                <w:lang w:val="en-GB"/>
              </w:rPr>
              <w:t>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30BD4" w14:textId="196CDE02" w:rsidR="000919FC" w:rsidRPr="002213AA" w:rsidRDefault="00A86C57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5.2-5.9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8597099" w14:textId="4157723D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17A58" w14:textId="78046E45" w:rsidR="000919FC" w:rsidRPr="002213AA" w:rsidRDefault="00A86C57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34.3-35.9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FF6DDE" w14:textId="157A20E9" w:rsidR="000919FC" w:rsidRPr="002213AA" w:rsidRDefault="00A86C57" w:rsidP="00A86C57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0</w:t>
            </w:r>
            <w:r w:rsidR="000919FC" w:rsidRPr="002213AA">
              <w:rPr>
                <w:sz w:val="18"/>
                <w:szCs w:val="18"/>
                <w:lang w:val="en-GB"/>
              </w:rPr>
              <w:t>.</w:t>
            </w:r>
            <w:r w:rsidRPr="002213A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6A6B4" w14:textId="14526C22" w:rsidR="000919FC" w:rsidRPr="002213AA" w:rsidRDefault="000919FC" w:rsidP="00A86C57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</w:t>
            </w:r>
            <w:r w:rsidR="00A86C57" w:rsidRPr="002213AA">
              <w:rPr>
                <w:sz w:val="18"/>
                <w:szCs w:val="18"/>
                <w:lang w:val="en-GB"/>
              </w:rPr>
              <w:t>19</w:t>
            </w:r>
            <w:r w:rsidRPr="002213AA">
              <w:rPr>
                <w:sz w:val="18"/>
                <w:szCs w:val="18"/>
                <w:lang w:val="en-GB"/>
              </w:rPr>
              <w:t>.</w:t>
            </w:r>
            <w:r w:rsidR="00A86C57" w:rsidRPr="002213AA">
              <w:rPr>
                <w:sz w:val="18"/>
                <w:szCs w:val="18"/>
                <w:lang w:val="en-GB"/>
              </w:rPr>
              <w:t>6-20.9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6250E" w14:textId="68F07056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2</w:t>
            </w:r>
            <w:r w:rsidR="00A86C57" w:rsidRPr="002213AA"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83F84" w14:textId="6784D284" w:rsidR="000919FC" w:rsidRPr="002213AA" w:rsidRDefault="00A86C57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24.2-25.6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94BA0" w14:textId="6F8FD535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6F417" w14:textId="139854DC" w:rsidR="000919FC" w:rsidRPr="002213AA" w:rsidRDefault="000919FC" w:rsidP="00A86C57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1.</w:t>
            </w:r>
            <w:r w:rsidR="00A86C57" w:rsidRPr="002213AA">
              <w:rPr>
                <w:sz w:val="18"/>
                <w:szCs w:val="18"/>
                <w:lang w:val="en-GB"/>
              </w:rPr>
              <w:t>4-1.8</w:t>
            </w:r>
            <w:r w:rsidRPr="002213A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6F2030" w14:textId="34CA32ED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329D0A" w14:textId="3F1D7738" w:rsidR="000919FC" w:rsidRPr="002213AA" w:rsidRDefault="00A86C57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5.9-6</w:t>
            </w:r>
            <w:r w:rsidR="000919FC" w:rsidRPr="002213AA">
              <w:rPr>
                <w:sz w:val="18"/>
                <w:szCs w:val="18"/>
                <w:lang w:val="en-GB"/>
              </w:rPr>
              <w:t>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BF6D09" w14:textId="5D358C08" w:rsidR="000919FC" w:rsidRPr="002213AA" w:rsidRDefault="00A86C57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6DB65" w14:textId="4FC24EE5" w:rsidR="000919FC" w:rsidRPr="002213AA" w:rsidRDefault="00A86C57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213AA">
              <w:rPr>
                <w:sz w:val="18"/>
                <w:szCs w:val="18"/>
                <w:lang w:val="en-GB"/>
              </w:rPr>
              <w:t>(4.2-4.9</w:t>
            </w:r>
            <w:r w:rsidR="000919FC" w:rsidRPr="002213AA">
              <w:rPr>
                <w:sz w:val="18"/>
                <w:szCs w:val="18"/>
                <w:lang w:val="en-GB"/>
              </w:rPr>
              <w:t>)</w:t>
            </w:r>
          </w:p>
        </w:tc>
      </w:tr>
      <w:tr w:rsidR="000919FC" w:rsidRPr="002213AA" w14:paraId="41540594" w14:textId="77777777" w:rsidTr="00AC55CA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0FC30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794CD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474BC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F183B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1514C" w14:textId="77777777" w:rsidR="000919FC" w:rsidRPr="002213AA" w:rsidRDefault="000919FC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89D7D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E85D2" w14:textId="77777777" w:rsidR="000919FC" w:rsidRPr="002213AA" w:rsidRDefault="000919FC" w:rsidP="000919F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B915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934C5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A30C0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CFEA7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242C1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CA24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2B3BA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5A8BC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6F6AF" w14:textId="77777777" w:rsidR="000919FC" w:rsidRPr="002213AA" w:rsidRDefault="000919FC" w:rsidP="000919F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26EDD" w14:textId="77777777" w:rsidR="000919FC" w:rsidRPr="002213AA" w:rsidRDefault="000919FC" w:rsidP="000919F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</w:tbl>
    <w:p w14:paraId="3E3E5A71" w14:textId="5B2A5CD5" w:rsidR="00ED2368" w:rsidRPr="002213AA" w:rsidRDefault="00ED2368" w:rsidP="00082560">
      <w:pPr>
        <w:spacing w:line="240" w:lineRule="auto"/>
        <w:rPr>
          <w:sz w:val="20"/>
          <w:lang w:val="en-GB"/>
        </w:rPr>
      </w:pPr>
      <w:r w:rsidRPr="002213AA">
        <w:rPr>
          <w:sz w:val="20"/>
          <w:lang w:val="en-GB"/>
        </w:rPr>
        <w:t xml:space="preserve">*patients in contact with the secondary healthcare system </w:t>
      </w:r>
      <w:r w:rsidR="007E6BC7">
        <w:rPr>
          <w:sz w:val="20"/>
          <w:lang w:val="en-GB"/>
        </w:rPr>
        <w:t>due to</w:t>
      </w:r>
      <w:r w:rsidRPr="002213AA">
        <w:rPr>
          <w:sz w:val="20"/>
          <w:lang w:val="en-GB"/>
        </w:rPr>
        <w:t xml:space="preserve"> one of the included psychiatric disorders within </w:t>
      </w:r>
      <w:r w:rsidRPr="002213AA">
        <w:rPr>
          <w:b/>
          <w:i/>
          <w:sz w:val="20"/>
          <w:lang w:val="en-GB"/>
        </w:rPr>
        <w:t>two</w:t>
      </w:r>
      <w:r w:rsidRPr="002213AA">
        <w:rPr>
          <w:sz w:val="20"/>
          <w:lang w:val="en-GB"/>
        </w:rPr>
        <w:t xml:space="preserve"> </w:t>
      </w:r>
      <w:r w:rsidRPr="002213AA">
        <w:rPr>
          <w:b/>
          <w:i/>
          <w:sz w:val="20"/>
          <w:lang w:val="en-GB"/>
        </w:rPr>
        <w:t>years</w:t>
      </w:r>
      <w:r w:rsidRPr="002213AA">
        <w:rPr>
          <w:sz w:val="20"/>
          <w:lang w:val="en-GB"/>
        </w:rPr>
        <w:t xml:space="preserve"> of the cancer diagnosis</w:t>
      </w:r>
      <w:r w:rsidR="00654C27" w:rsidRPr="002213AA">
        <w:rPr>
          <w:sz w:val="20"/>
          <w:lang w:val="en-GB"/>
        </w:rPr>
        <w:t xml:space="preserve"> or identified according to the category </w:t>
      </w:r>
      <w:r w:rsidR="00654C27" w:rsidRPr="002213AA">
        <w:rPr>
          <w:lang w:val="en-GB"/>
        </w:rPr>
        <w:t>“</w:t>
      </w:r>
      <w:r w:rsidR="007E6BC7">
        <w:rPr>
          <w:sz w:val="20"/>
          <w:szCs w:val="18"/>
          <w:lang w:val="en-GB"/>
        </w:rPr>
        <w:t>p</w:t>
      </w:r>
      <w:r w:rsidR="00654C27" w:rsidRPr="002213AA">
        <w:rPr>
          <w:sz w:val="20"/>
          <w:szCs w:val="18"/>
          <w:lang w:val="en-GB"/>
        </w:rPr>
        <w:t>rescription</w:t>
      </w:r>
      <w:r w:rsidR="007E6BC7">
        <w:rPr>
          <w:sz w:val="20"/>
          <w:szCs w:val="18"/>
          <w:lang w:val="en-GB"/>
        </w:rPr>
        <w:t>-</w:t>
      </w:r>
      <w:r w:rsidR="00654C27" w:rsidRPr="002213AA">
        <w:rPr>
          <w:sz w:val="20"/>
          <w:szCs w:val="18"/>
          <w:lang w:val="en-GB"/>
        </w:rPr>
        <w:t>based mental disorders”</w:t>
      </w:r>
    </w:p>
    <w:p w14:paraId="79207019" w14:textId="643E93CE" w:rsidR="00654C27" w:rsidRPr="002213AA" w:rsidRDefault="00ED2368" w:rsidP="00082560">
      <w:pPr>
        <w:spacing w:line="240" w:lineRule="auto"/>
        <w:rPr>
          <w:sz w:val="20"/>
          <w:lang w:val="en-GB"/>
        </w:rPr>
      </w:pPr>
      <w:r w:rsidRPr="002213AA">
        <w:rPr>
          <w:sz w:val="20"/>
          <w:lang w:val="en-GB"/>
        </w:rPr>
        <w:t xml:space="preserve">**patients in contact with the secondary healthcare system </w:t>
      </w:r>
      <w:r w:rsidR="007E6BC7">
        <w:rPr>
          <w:sz w:val="20"/>
          <w:lang w:val="en-GB"/>
        </w:rPr>
        <w:t>due to</w:t>
      </w:r>
      <w:r w:rsidRPr="002213AA">
        <w:rPr>
          <w:sz w:val="20"/>
          <w:lang w:val="en-GB"/>
        </w:rPr>
        <w:t xml:space="preserve"> one of the included psychiatric disorders within </w:t>
      </w:r>
      <w:r w:rsidRPr="002213AA">
        <w:rPr>
          <w:b/>
          <w:i/>
          <w:sz w:val="20"/>
          <w:lang w:val="en-GB"/>
        </w:rPr>
        <w:t>ten</w:t>
      </w:r>
      <w:r w:rsidRPr="002213AA">
        <w:rPr>
          <w:sz w:val="20"/>
          <w:lang w:val="en-GB"/>
        </w:rPr>
        <w:t xml:space="preserve"> </w:t>
      </w:r>
      <w:r w:rsidRPr="002213AA">
        <w:rPr>
          <w:b/>
          <w:i/>
          <w:sz w:val="20"/>
          <w:lang w:val="en-GB"/>
        </w:rPr>
        <w:t xml:space="preserve">years </w:t>
      </w:r>
      <w:r w:rsidRPr="002213AA">
        <w:rPr>
          <w:sz w:val="20"/>
          <w:lang w:val="en-GB"/>
        </w:rPr>
        <w:t>of the cancer diagnosis</w:t>
      </w:r>
      <w:r w:rsidR="00654C27" w:rsidRPr="002213AA">
        <w:rPr>
          <w:sz w:val="20"/>
          <w:lang w:val="en-GB"/>
        </w:rPr>
        <w:t xml:space="preserve"> or identified according to the category “</w:t>
      </w:r>
      <w:r w:rsidR="007E6BC7">
        <w:rPr>
          <w:sz w:val="20"/>
          <w:lang w:val="en-GB"/>
        </w:rPr>
        <w:t>p</w:t>
      </w:r>
      <w:r w:rsidR="00654C27" w:rsidRPr="002213AA">
        <w:rPr>
          <w:sz w:val="20"/>
          <w:lang w:val="en-GB"/>
        </w:rPr>
        <w:t>rescription</w:t>
      </w:r>
      <w:r w:rsidR="007E6BC7">
        <w:rPr>
          <w:sz w:val="20"/>
          <w:lang w:val="en-GB"/>
        </w:rPr>
        <w:t>-</w:t>
      </w:r>
      <w:r w:rsidR="00654C27" w:rsidRPr="002213AA">
        <w:rPr>
          <w:sz w:val="20"/>
          <w:lang w:val="en-GB"/>
        </w:rPr>
        <w:t>based mental disorders”</w:t>
      </w:r>
    </w:p>
    <w:p w14:paraId="6C79611F" w14:textId="1426EFD1" w:rsidR="00ED2368" w:rsidRPr="002213AA" w:rsidRDefault="00ED2368" w:rsidP="00082560">
      <w:pPr>
        <w:spacing w:line="240" w:lineRule="auto"/>
        <w:rPr>
          <w:sz w:val="20"/>
          <w:lang w:val="en-GB"/>
        </w:rPr>
      </w:pPr>
      <w:r w:rsidRPr="002213AA">
        <w:rPr>
          <w:sz w:val="20"/>
          <w:lang w:val="en-GB"/>
        </w:rPr>
        <w:t>***</w:t>
      </w:r>
      <w:r w:rsidRPr="002213AA">
        <w:rPr>
          <w:b/>
          <w:i/>
          <w:sz w:val="20"/>
          <w:lang w:val="en-GB"/>
        </w:rPr>
        <w:t>excluding</w:t>
      </w:r>
      <w:r w:rsidRPr="002213AA">
        <w:rPr>
          <w:sz w:val="20"/>
          <w:lang w:val="en-GB"/>
        </w:rPr>
        <w:t xml:space="preserve"> patients in the category “</w:t>
      </w:r>
      <w:r w:rsidR="007E6BC7">
        <w:rPr>
          <w:sz w:val="20"/>
          <w:lang w:val="en-GB"/>
        </w:rPr>
        <w:t>p</w:t>
      </w:r>
      <w:r w:rsidR="00654C27" w:rsidRPr="002213AA">
        <w:rPr>
          <w:sz w:val="20"/>
          <w:lang w:val="en-GB"/>
        </w:rPr>
        <w:t>rescription</w:t>
      </w:r>
      <w:r w:rsidR="007E6BC7">
        <w:rPr>
          <w:sz w:val="20"/>
          <w:lang w:val="en-GB"/>
        </w:rPr>
        <w:t>-</w:t>
      </w:r>
      <w:r w:rsidR="00654C27" w:rsidRPr="002213AA">
        <w:rPr>
          <w:sz w:val="20"/>
          <w:lang w:val="en-GB"/>
        </w:rPr>
        <w:t>based mental disorders</w:t>
      </w:r>
      <w:r w:rsidRPr="002213AA">
        <w:rPr>
          <w:sz w:val="20"/>
          <w:lang w:val="en-GB"/>
        </w:rPr>
        <w:t xml:space="preserve">” </w:t>
      </w:r>
      <w:r w:rsidR="00FE4AF6" w:rsidRPr="002213AA">
        <w:rPr>
          <w:sz w:val="20"/>
          <w:lang w:val="en-GB"/>
        </w:rPr>
        <w:t>to assess the impact of psychiatric disorders on RtD based on diagnos</w:t>
      </w:r>
      <w:r w:rsidR="007E6BC7">
        <w:rPr>
          <w:sz w:val="20"/>
          <w:lang w:val="en-GB"/>
        </w:rPr>
        <w:t>e</w:t>
      </w:r>
      <w:r w:rsidR="00FE4AF6" w:rsidRPr="002213AA">
        <w:rPr>
          <w:sz w:val="20"/>
          <w:lang w:val="en-GB"/>
        </w:rPr>
        <w:t xml:space="preserve">s based on </w:t>
      </w:r>
      <w:r w:rsidR="007E6BC7">
        <w:rPr>
          <w:sz w:val="20"/>
          <w:lang w:val="en-GB"/>
        </w:rPr>
        <w:t xml:space="preserve">registered </w:t>
      </w:r>
      <w:r w:rsidR="00FE4AF6" w:rsidRPr="002213AA">
        <w:rPr>
          <w:sz w:val="20"/>
          <w:lang w:val="en-GB"/>
        </w:rPr>
        <w:t>hospital contacts</w:t>
      </w:r>
      <w:r w:rsidR="00FB2DEF" w:rsidRPr="002213AA">
        <w:rPr>
          <w:sz w:val="20"/>
          <w:lang w:val="en-GB"/>
        </w:rPr>
        <w:t xml:space="preserve"> only</w:t>
      </w:r>
    </w:p>
    <w:p w14:paraId="7CF59759" w14:textId="7D437090" w:rsidR="000919FC" w:rsidRPr="002213AA" w:rsidRDefault="00AF2FE6">
      <w:pPr>
        <w:rPr>
          <w:sz w:val="20"/>
          <w:lang w:val="en-GB"/>
        </w:rPr>
        <w:sectPr w:rsidR="000919FC" w:rsidRPr="002213AA" w:rsidSect="000919FC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  <w:r w:rsidRPr="002213AA">
        <w:rPr>
          <w:sz w:val="20"/>
          <w:lang w:val="en-GB"/>
        </w:rPr>
        <w:br w:type="page"/>
      </w:r>
    </w:p>
    <w:p w14:paraId="078FCDCA" w14:textId="67E7B60A" w:rsidR="000F6973" w:rsidRPr="002213AA" w:rsidRDefault="004818F7">
      <w:pPr>
        <w:rPr>
          <w:lang w:val="en-GB"/>
        </w:rPr>
      </w:pPr>
      <w:r w:rsidRPr="002213AA">
        <w:rPr>
          <w:lang w:val="en-GB"/>
        </w:rPr>
        <w:lastRenderedPageBreak/>
        <w:t>Part</w:t>
      </w:r>
      <w:r w:rsidR="000F6973" w:rsidRPr="002213AA">
        <w:rPr>
          <w:lang w:val="en-GB"/>
        </w:rPr>
        <w:t xml:space="preserve"> 3</w:t>
      </w:r>
      <w:r w:rsidR="00452C43">
        <w:rPr>
          <w:lang w:val="en-GB"/>
        </w:rPr>
        <w:t>.</w:t>
      </w:r>
      <w:r w:rsidR="000F6973" w:rsidRPr="002213AA">
        <w:rPr>
          <w:lang w:val="en-GB"/>
        </w:rPr>
        <w:t xml:space="preserve"> </w:t>
      </w:r>
      <w:r w:rsidR="00EF05DE" w:rsidRPr="002213AA">
        <w:rPr>
          <w:lang w:val="en-GB"/>
        </w:rPr>
        <w:t>R</w:t>
      </w:r>
      <w:r w:rsidR="000F6973" w:rsidRPr="002213AA">
        <w:rPr>
          <w:lang w:val="en-GB"/>
        </w:rPr>
        <w:t>elative risk ratio</w:t>
      </w:r>
      <w:r w:rsidR="00EF05DE" w:rsidRPr="002213AA">
        <w:rPr>
          <w:lang w:val="en-GB"/>
        </w:rPr>
        <w:t>*</w:t>
      </w:r>
      <w:r w:rsidR="000F6973" w:rsidRPr="002213AA">
        <w:rPr>
          <w:lang w:val="en-GB"/>
        </w:rPr>
        <w:t xml:space="preserve"> for presenting in each route compared with “CPP</w:t>
      </w:r>
      <w:r w:rsidR="00D22225">
        <w:rPr>
          <w:lang w:val="en-GB"/>
        </w:rPr>
        <w:t xml:space="preserve"> </w:t>
      </w:r>
      <w:r w:rsidR="00D22225" w:rsidRPr="00D605F9">
        <w:rPr>
          <w:sz w:val="18"/>
          <w:szCs w:val="18"/>
          <w:lang w:val="en-GB"/>
        </w:rPr>
        <w:t>–</w:t>
      </w:r>
      <w:r w:rsidR="000F6973" w:rsidRPr="002213AA">
        <w:rPr>
          <w:lang w:val="en-GB"/>
        </w:rPr>
        <w:t xml:space="preserve"> </w:t>
      </w:r>
      <w:r w:rsidR="00DA602A" w:rsidRPr="002213AA">
        <w:rPr>
          <w:lang w:val="en-GB"/>
        </w:rPr>
        <w:t xml:space="preserve">primary </w:t>
      </w:r>
      <w:r w:rsidR="000F6973" w:rsidRPr="002213AA">
        <w:rPr>
          <w:lang w:val="en-GB"/>
        </w:rPr>
        <w:t>care” according to different definitions of pre</w:t>
      </w:r>
      <w:r w:rsidR="00EF05DE" w:rsidRPr="002213AA">
        <w:rPr>
          <w:lang w:val="en-GB"/>
        </w:rPr>
        <w:t>-existing psychiatric disorder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709"/>
        <w:gridCol w:w="1418"/>
        <w:gridCol w:w="708"/>
        <w:gridCol w:w="1985"/>
      </w:tblGrid>
      <w:tr w:rsidR="00EE245F" w:rsidRPr="00BE5D7F" w14:paraId="65E0ED5A" w14:textId="77777777" w:rsidTr="00DB0CEB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14:paraId="32D664AC" w14:textId="77777777" w:rsidR="00EE245F" w:rsidRPr="002213AA" w:rsidRDefault="00EE245F" w:rsidP="00EE245F">
            <w:pPr>
              <w:spacing w:after="0" w:line="240" w:lineRule="auto"/>
              <w:jc w:val="center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Definition of pre-existing psychiatric disorders</w:t>
            </w:r>
          </w:p>
        </w:tc>
      </w:tr>
      <w:tr w:rsidR="000F6973" w:rsidRPr="00BE5D7F" w14:paraId="3A0697C2" w14:textId="77777777" w:rsidTr="007638B2">
        <w:tc>
          <w:tcPr>
            <w:tcW w:w="2268" w:type="dxa"/>
          </w:tcPr>
          <w:p w14:paraId="00FE91DB" w14:textId="77777777" w:rsidR="000F6973" w:rsidRPr="002213AA" w:rsidRDefault="000F6973" w:rsidP="00A046A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12E3136" w14:textId="5576B795" w:rsidR="000F6973" w:rsidRPr="002213AA" w:rsidRDefault="000F6973" w:rsidP="00A046AD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Pre-existing psychiatric disorder up to </w:t>
            </w:r>
            <w:r w:rsidRPr="002213AA">
              <w:rPr>
                <w:b/>
                <w:sz w:val="20"/>
                <w:lang w:val="en-GB"/>
              </w:rPr>
              <w:t xml:space="preserve">2 </w:t>
            </w:r>
            <w:r w:rsidRPr="00BE5D7F">
              <w:rPr>
                <w:sz w:val="20"/>
                <w:lang w:val="en-GB"/>
              </w:rPr>
              <w:t>years</w:t>
            </w:r>
            <w:r w:rsidRPr="00656C51">
              <w:rPr>
                <w:sz w:val="20"/>
                <w:lang w:val="en-GB"/>
              </w:rPr>
              <w:t xml:space="preserve"> </w:t>
            </w:r>
            <w:r w:rsidRPr="002213AA">
              <w:rPr>
                <w:sz w:val="20"/>
                <w:lang w:val="en-GB"/>
              </w:rPr>
              <w:t xml:space="preserve">prior </w:t>
            </w:r>
            <w:r w:rsidR="00452C43">
              <w:rPr>
                <w:sz w:val="20"/>
                <w:lang w:val="en-GB"/>
              </w:rPr>
              <w:t xml:space="preserve">to </w:t>
            </w:r>
            <w:r w:rsidRPr="002213AA">
              <w:rPr>
                <w:sz w:val="20"/>
                <w:lang w:val="en-GB"/>
              </w:rPr>
              <w:t>cancer diagnosi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2422B65E" w14:textId="1DB920FB" w:rsidR="000F6973" w:rsidRPr="002213AA" w:rsidRDefault="000F6973" w:rsidP="000F697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Pre-existing psychiatric disorder up to </w:t>
            </w:r>
            <w:r w:rsidRPr="002213AA">
              <w:rPr>
                <w:b/>
                <w:sz w:val="20"/>
                <w:lang w:val="en-GB"/>
              </w:rPr>
              <w:t>10</w:t>
            </w:r>
            <w:r w:rsidRPr="002213AA">
              <w:rPr>
                <w:sz w:val="20"/>
                <w:lang w:val="en-GB"/>
              </w:rPr>
              <w:t xml:space="preserve"> years prior </w:t>
            </w:r>
            <w:r w:rsidR="00452C43">
              <w:rPr>
                <w:sz w:val="20"/>
                <w:lang w:val="en-GB"/>
              </w:rPr>
              <w:t xml:space="preserve">to </w:t>
            </w:r>
            <w:r w:rsidRPr="002213AA">
              <w:rPr>
                <w:sz w:val="20"/>
                <w:lang w:val="en-GB"/>
              </w:rPr>
              <w:t>cancer diagno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62BAF99B" w14:textId="1554C402" w:rsidR="000F6973" w:rsidRPr="002213AA" w:rsidRDefault="000F6973" w:rsidP="00656C51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Pre-existing psychiatric disorder up to </w:t>
            </w:r>
            <w:r w:rsidRPr="00BE5D7F">
              <w:rPr>
                <w:b/>
                <w:sz w:val="20"/>
                <w:lang w:val="en-GB"/>
              </w:rPr>
              <w:t>5</w:t>
            </w:r>
            <w:r w:rsidRPr="002213AA">
              <w:rPr>
                <w:sz w:val="20"/>
                <w:lang w:val="en-GB"/>
              </w:rPr>
              <w:t xml:space="preserve"> years prior </w:t>
            </w:r>
            <w:r w:rsidR="00A730A8">
              <w:rPr>
                <w:sz w:val="20"/>
                <w:lang w:val="en-GB"/>
              </w:rPr>
              <w:t xml:space="preserve">to </w:t>
            </w:r>
            <w:r w:rsidRPr="002213AA">
              <w:rPr>
                <w:sz w:val="20"/>
                <w:lang w:val="en-GB"/>
              </w:rPr>
              <w:t>cancer diagnosis</w:t>
            </w:r>
            <w:r w:rsidR="00A730A8">
              <w:rPr>
                <w:sz w:val="20"/>
                <w:lang w:val="en-GB"/>
              </w:rPr>
              <w:t>,</w:t>
            </w:r>
            <w:r w:rsidRPr="002213AA">
              <w:rPr>
                <w:sz w:val="20"/>
                <w:lang w:val="en-GB"/>
              </w:rPr>
              <w:t xml:space="preserve"> </w:t>
            </w:r>
            <w:r w:rsidRPr="002213AA">
              <w:rPr>
                <w:b/>
                <w:sz w:val="20"/>
                <w:lang w:val="en-GB"/>
              </w:rPr>
              <w:t>excluding</w:t>
            </w:r>
            <w:r w:rsidRPr="002213AA">
              <w:rPr>
                <w:sz w:val="20"/>
                <w:lang w:val="en-GB"/>
              </w:rPr>
              <w:t xml:space="preserve"> “</w:t>
            </w:r>
            <w:r w:rsidR="00A730A8">
              <w:rPr>
                <w:sz w:val="20"/>
                <w:lang w:val="en-GB"/>
              </w:rPr>
              <w:t>p</w:t>
            </w:r>
            <w:r w:rsidRPr="002213AA">
              <w:rPr>
                <w:sz w:val="20"/>
                <w:lang w:val="en-GB"/>
              </w:rPr>
              <w:t>rescription</w:t>
            </w:r>
            <w:r w:rsidR="00A730A8">
              <w:rPr>
                <w:sz w:val="20"/>
                <w:lang w:val="en-GB"/>
              </w:rPr>
              <w:t>-</w:t>
            </w:r>
            <w:r w:rsidRPr="002213AA">
              <w:rPr>
                <w:sz w:val="20"/>
                <w:lang w:val="en-GB"/>
              </w:rPr>
              <w:t>based mental disorders”</w:t>
            </w:r>
          </w:p>
        </w:tc>
      </w:tr>
      <w:tr w:rsidR="000F6973" w:rsidRPr="002213AA" w14:paraId="351E89CA" w14:textId="77777777" w:rsidTr="007638B2">
        <w:tc>
          <w:tcPr>
            <w:tcW w:w="2268" w:type="dxa"/>
            <w:tcBorders>
              <w:bottom w:val="single" w:sz="4" w:space="0" w:color="auto"/>
            </w:tcBorders>
          </w:tcPr>
          <w:p w14:paraId="29F8CF42" w14:textId="77777777" w:rsidR="000F6973" w:rsidRPr="002213AA" w:rsidRDefault="00EE245F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Routes to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33F264" w14:textId="77777777" w:rsidR="000F6973" w:rsidRPr="002213AA" w:rsidRDefault="000F6973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R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E6B0E1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1C9DAC" w14:textId="77777777" w:rsidR="000F6973" w:rsidRPr="002213AA" w:rsidRDefault="000F6973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RR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D9CBF0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71AB26" w14:textId="77777777" w:rsidR="000F6973" w:rsidRPr="002213AA" w:rsidRDefault="000F6973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RR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BFBF65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95% CI</w:t>
            </w:r>
          </w:p>
        </w:tc>
      </w:tr>
      <w:tr w:rsidR="000F6973" w:rsidRPr="002213AA" w14:paraId="03C716F5" w14:textId="77777777" w:rsidTr="007638B2">
        <w:tc>
          <w:tcPr>
            <w:tcW w:w="2268" w:type="dxa"/>
            <w:tcBorders>
              <w:top w:val="single" w:sz="4" w:space="0" w:color="auto"/>
            </w:tcBorders>
          </w:tcPr>
          <w:p w14:paraId="6F98ED36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 xml:space="preserve">DCO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D120DC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E675A8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493C90C9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8B584B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0F6973" w:rsidRPr="002213AA" w14:paraId="2D288A55" w14:textId="77777777" w:rsidTr="007638B2">
        <w:tc>
          <w:tcPr>
            <w:tcW w:w="2268" w:type="dxa"/>
          </w:tcPr>
          <w:p w14:paraId="07C86317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2D8E11AB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3E489C52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9" w:type="dxa"/>
          </w:tcPr>
          <w:p w14:paraId="02A1CF68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49E858D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2076319E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715A3823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0F6973" w:rsidRPr="002213AA" w14:paraId="4EB3D51B" w14:textId="77777777" w:rsidTr="007638B2">
        <w:tc>
          <w:tcPr>
            <w:tcW w:w="2268" w:type="dxa"/>
          </w:tcPr>
          <w:p w14:paraId="074F9CD9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1440ECA1" w14:textId="77777777" w:rsidR="000F6973" w:rsidRPr="002213AA" w:rsidRDefault="00EE245F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9C28E05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57CF0BC3" w14:textId="77777777" w:rsidR="000F6973" w:rsidRPr="002213AA" w:rsidRDefault="000F6973" w:rsidP="000F6973">
            <w:pPr>
              <w:tabs>
                <w:tab w:val="left" w:pos="188"/>
                <w:tab w:val="right" w:pos="492"/>
              </w:tabs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1 </w:t>
            </w:r>
          </w:p>
        </w:tc>
        <w:tc>
          <w:tcPr>
            <w:tcW w:w="1418" w:type="dxa"/>
          </w:tcPr>
          <w:p w14:paraId="3D032FA7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3E47DE27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1 </w:t>
            </w:r>
          </w:p>
        </w:tc>
        <w:tc>
          <w:tcPr>
            <w:tcW w:w="1985" w:type="dxa"/>
          </w:tcPr>
          <w:p w14:paraId="662258C1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0F6973" w:rsidRPr="002213AA" w14:paraId="19F151C7" w14:textId="77777777" w:rsidTr="007638B2">
        <w:tc>
          <w:tcPr>
            <w:tcW w:w="2268" w:type="dxa"/>
          </w:tcPr>
          <w:p w14:paraId="64034359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6C3BA5AA" w14:textId="7B9CD976" w:rsidR="000F6973" w:rsidRPr="002213AA" w:rsidRDefault="001B4D30" w:rsidP="006B45DF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3.</w:t>
            </w:r>
            <w:r w:rsidR="006B45DF" w:rsidRPr="002213AA">
              <w:rPr>
                <w:b/>
                <w:sz w:val="20"/>
                <w:lang w:val="en-GB"/>
              </w:rPr>
              <w:t>61</w:t>
            </w:r>
          </w:p>
        </w:tc>
        <w:tc>
          <w:tcPr>
            <w:tcW w:w="1134" w:type="dxa"/>
          </w:tcPr>
          <w:p w14:paraId="474F6005" w14:textId="7D5DEE7F" w:rsidR="000F6973" w:rsidRPr="002213AA" w:rsidRDefault="001B4D30" w:rsidP="006B45DF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</w:t>
            </w:r>
            <w:r w:rsidR="006B45DF" w:rsidRPr="002213AA">
              <w:rPr>
                <w:b/>
                <w:sz w:val="20"/>
                <w:lang w:val="en-GB"/>
              </w:rPr>
              <w:t>3</w:t>
            </w:r>
            <w:r w:rsidRPr="002213AA">
              <w:rPr>
                <w:b/>
                <w:sz w:val="20"/>
                <w:lang w:val="en-GB"/>
              </w:rPr>
              <w:t>.</w:t>
            </w:r>
            <w:r w:rsidR="006B45DF" w:rsidRPr="002213AA">
              <w:rPr>
                <w:b/>
                <w:sz w:val="20"/>
                <w:lang w:val="en-GB"/>
              </w:rPr>
              <w:t>02-4</w:t>
            </w:r>
            <w:r w:rsidRPr="002213AA">
              <w:rPr>
                <w:b/>
                <w:sz w:val="20"/>
                <w:lang w:val="en-GB"/>
              </w:rPr>
              <w:t>.</w:t>
            </w:r>
            <w:r w:rsidR="006B45DF" w:rsidRPr="002213AA">
              <w:rPr>
                <w:b/>
                <w:sz w:val="20"/>
                <w:lang w:val="en-GB"/>
              </w:rPr>
              <w:t>31</w:t>
            </w:r>
            <w:r w:rsidR="000F6973" w:rsidRPr="002213AA">
              <w:rPr>
                <w:b/>
                <w:sz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B2383FF" w14:textId="14065441" w:rsidR="000F6973" w:rsidRPr="002213AA" w:rsidRDefault="000F6973" w:rsidP="006F47AB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3.</w:t>
            </w:r>
            <w:r w:rsidR="006F47AB" w:rsidRPr="002213AA">
              <w:rPr>
                <w:b/>
                <w:sz w:val="20"/>
                <w:lang w:val="en-GB"/>
              </w:rPr>
              <w:t>49</w:t>
            </w:r>
          </w:p>
        </w:tc>
        <w:tc>
          <w:tcPr>
            <w:tcW w:w="1418" w:type="dxa"/>
          </w:tcPr>
          <w:p w14:paraId="2C8BA1DC" w14:textId="5BB7C5F9" w:rsidR="000F6973" w:rsidRPr="002213AA" w:rsidRDefault="000F6973" w:rsidP="006F47AB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</w:t>
            </w:r>
            <w:r w:rsidR="006F47AB" w:rsidRPr="002213AA">
              <w:rPr>
                <w:b/>
                <w:sz w:val="20"/>
                <w:lang w:val="en-GB"/>
              </w:rPr>
              <w:t>3</w:t>
            </w:r>
            <w:r w:rsidRPr="002213AA">
              <w:rPr>
                <w:b/>
                <w:sz w:val="20"/>
                <w:lang w:val="en-GB"/>
              </w:rPr>
              <w:t>.</w:t>
            </w:r>
            <w:r w:rsidR="006F47AB" w:rsidRPr="002213AA">
              <w:rPr>
                <w:b/>
                <w:sz w:val="20"/>
                <w:lang w:val="en-GB"/>
              </w:rPr>
              <w:t>00-4</w:t>
            </w:r>
            <w:r w:rsidRPr="002213AA">
              <w:rPr>
                <w:b/>
                <w:sz w:val="20"/>
                <w:lang w:val="en-GB"/>
              </w:rPr>
              <w:t>.</w:t>
            </w:r>
            <w:r w:rsidR="006F47AB" w:rsidRPr="002213AA">
              <w:rPr>
                <w:b/>
                <w:sz w:val="20"/>
                <w:lang w:val="en-GB"/>
              </w:rPr>
              <w:t>06</w:t>
            </w:r>
            <w:r w:rsidRPr="002213AA">
              <w:rPr>
                <w:b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03CD2EB2" w14:textId="5A6EA060" w:rsidR="000F6973" w:rsidRPr="002213AA" w:rsidRDefault="006B45DF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3.12</w:t>
            </w:r>
          </w:p>
        </w:tc>
        <w:tc>
          <w:tcPr>
            <w:tcW w:w="1985" w:type="dxa"/>
          </w:tcPr>
          <w:p w14:paraId="718517DC" w14:textId="3C2A1672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2</w:t>
            </w:r>
            <w:r w:rsidR="006B45DF" w:rsidRPr="002213AA">
              <w:rPr>
                <w:b/>
                <w:sz w:val="20"/>
                <w:lang w:val="en-GB"/>
              </w:rPr>
              <w:t>.47</w:t>
            </w:r>
            <w:r w:rsidRPr="002213AA">
              <w:rPr>
                <w:b/>
                <w:sz w:val="20"/>
                <w:lang w:val="en-GB"/>
              </w:rPr>
              <w:t>-3.</w:t>
            </w:r>
            <w:r w:rsidR="006B45DF" w:rsidRPr="002213AA">
              <w:rPr>
                <w:b/>
                <w:sz w:val="20"/>
                <w:lang w:val="en-GB"/>
              </w:rPr>
              <w:t>94</w:t>
            </w:r>
            <w:r w:rsidRPr="002213AA">
              <w:rPr>
                <w:b/>
                <w:sz w:val="20"/>
                <w:lang w:val="en-GB"/>
              </w:rPr>
              <w:t>)</w:t>
            </w:r>
          </w:p>
        </w:tc>
      </w:tr>
      <w:tr w:rsidR="000F6973" w:rsidRPr="002213AA" w14:paraId="379A901D" w14:textId="77777777" w:rsidTr="007638B2">
        <w:tc>
          <w:tcPr>
            <w:tcW w:w="2268" w:type="dxa"/>
          </w:tcPr>
          <w:p w14:paraId="59DB06B3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Screening</w:t>
            </w:r>
          </w:p>
        </w:tc>
        <w:tc>
          <w:tcPr>
            <w:tcW w:w="1134" w:type="dxa"/>
          </w:tcPr>
          <w:p w14:paraId="429CDED6" w14:textId="77777777" w:rsidR="000F6973" w:rsidRPr="002213AA" w:rsidRDefault="000F6973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171DA178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66C83762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A018CAF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187EE680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575D7691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0F6973" w:rsidRPr="002213AA" w14:paraId="1A06BB96" w14:textId="77777777" w:rsidTr="007638B2">
        <w:tc>
          <w:tcPr>
            <w:tcW w:w="2268" w:type="dxa"/>
          </w:tcPr>
          <w:p w14:paraId="3F97708B" w14:textId="77777777" w:rsidR="000F6973" w:rsidRPr="002213AA" w:rsidRDefault="000F6973" w:rsidP="000F6973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2FC54D54" w14:textId="77777777" w:rsidR="000F6973" w:rsidRPr="002213AA" w:rsidRDefault="000F6973" w:rsidP="000F6973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3F345845" w14:textId="77777777" w:rsidR="000F6973" w:rsidRPr="002213AA" w:rsidRDefault="000F6973" w:rsidP="00EE245F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562B3737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52F22540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2E8BF426" w14:textId="77777777" w:rsidR="000F6973" w:rsidRPr="002213AA" w:rsidRDefault="000F6973" w:rsidP="000F6973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4A221EDC" w14:textId="77777777" w:rsidR="000F6973" w:rsidRPr="002213AA" w:rsidRDefault="000F6973" w:rsidP="000F6973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2E179C" w:rsidRPr="002213AA" w14:paraId="519DA5C0" w14:textId="77777777" w:rsidTr="007638B2">
        <w:tc>
          <w:tcPr>
            <w:tcW w:w="2268" w:type="dxa"/>
          </w:tcPr>
          <w:p w14:paraId="0F571EEB" w14:textId="77777777" w:rsidR="002E179C" w:rsidRPr="002213AA" w:rsidRDefault="002E179C" w:rsidP="002E179C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1C49E468" w14:textId="77777777" w:rsidR="002E179C" w:rsidRPr="002213AA" w:rsidRDefault="002E179C" w:rsidP="002E179C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9CC24C0" w14:textId="77777777" w:rsidR="002E179C" w:rsidRPr="002213AA" w:rsidRDefault="002E179C" w:rsidP="002E179C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07AAB1B8" w14:textId="77777777" w:rsidR="002E179C" w:rsidRPr="002213AA" w:rsidRDefault="002E179C" w:rsidP="002E179C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3A709CC3" w14:textId="77777777" w:rsidR="002E179C" w:rsidRPr="002213AA" w:rsidRDefault="002E179C" w:rsidP="002E179C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0D3AB22B" w14:textId="77777777" w:rsidR="002E179C" w:rsidRPr="002213AA" w:rsidRDefault="002E179C" w:rsidP="002E179C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1FD1E07C" w14:textId="77777777" w:rsidR="002E179C" w:rsidRPr="002213AA" w:rsidRDefault="002E179C" w:rsidP="002E179C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2213AA" w:rsidRPr="002213AA" w14:paraId="6DA6A083" w14:textId="77777777" w:rsidTr="007638B2">
        <w:tc>
          <w:tcPr>
            <w:tcW w:w="2268" w:type="dxa"/>
          </w:tcPr>
          <w:p w14:paraId="27EC9323" w14:textId="77777777" w:rsidR="002213AA" w:rsidRPr="002213AA" w:rsidRDefault="002213AA" w:rsidP="002E179C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39D57E22" w14:textId="3F151E50" w:rsidR="002213AA" w:rsidRPr="002213AA" w:rsidRDefault="002213AA" w:rsidP="006B45DF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0.91</w:t>
            </w:r>
          </w:p>
        </w:tc>
        <w:tc>
          <w:tcPr>
            <w:tcW w:w="1134" w:type="dxa"/>
          </w:tcPr>
          <w:p w14:paraId="4E549EB7" w14:textId="1804E935" w:rsidR="002213AA" w:rsidRPr="002213AA" w:rsidRDefault="002213AA" w:rsidP="006B45DF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82-1.01)</w:t>
            </w:r>
          </w:p>
        </w:tc>
        <w:tc>
          <w:tcPr>
            <w:tcW w:w="709" w:type="dxa"/>
          </w:tcPr>
          <w:p w14:paraId="1F59AD72" w14:textId="1C53213D" w:rsidR="002213AA" w:rsidRPr="002213AA" w:rsidRDefault="002213AA" w:rsidP="006F47AB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0.90</w:t>
            </w:r>
          </w:p>
        </w:tc>
        <w:tc>
          <w:tcPr>
            <w:tcW w:w="1418" w:type="dxa"/>
          </w:tcPr>
          <w:p w14:paraId="4E5FB585" w14:textId="6A901E9F" w:rsidR="002213AA" w:rsidRPr="002213AA" w:rsidRDefault="002213AA" w:rsidP="006F47AB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78-1.03)</w:t>
            </w:r>
          </w:p>
        </w:tc>
        <w:tc>
          <w:tcPr>
            <w:tcW w:w="708" w:type="dxa"/>
          </w:tcPr>
          <w:p w14:paraId="48C3979E" w14:textId="45E2130A" w:rsidR="002213AA" w:rsidRPr="002213AA" w:rsidRDefault="002213AA" w:rsidP="006B45DF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0.97</w:t>
            </w:r>
          </w:p>
        </w:tc>
        <w:tc>
          <w:tcPr>
            <w:tcW w:w="1985" w:type="dxa"/>
          </w:tcPr>
          <w:p w14:paraId="129C5C3F" w14:textId="25CFD0D6" w:rsidR="002213AA" w:rsidRPr="002213AA" w:rsidRDefault="002213AA" w:rsidP="006B45DF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81-1.15)</w:t>
            </w:r>
          </w:p>
        </w:tc>
      </w:tr>
      <w:tr w:rsidR="002E179C" w:rsidRPr="002213AA" w14:paraId="4963BFFB" w14:textId="77777777" w:rsidTr="00DB0CEB">
        <w:tc>
          <w:tcPr>
            <w:tcW w:w="9356" w:type="dxa"/>
            <w:gridSpan w:val="7"/>
          </w:tcPr>
          <w:p w14:paraId="2C68BE92" w14:textId="6FF04429" w:rsidR="002E179C" w:rsidRPr="002213AA" w:rsidRDefault="002E179C" w:rsidP="00D22225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CPP</w:t>
            </w:r>
            <w:r w:rsidR="00D22225">
              <w:rPr>
                <w:b/>
                <w:sz w:val="20"/>
                <w:lang w:val="en-GB"/>
              </w:rPr>
              <w:t xml:space="preserve"> </w:t>
            </w:r>
            <w:r w:rsidR="00D22225" w:rsidRPr="00D605F9">
              <w:rPr>
                <w:sz w:val="18"/>
                <w:szCs w:val="18"/>
                <w:lang w:val="en-GB"/>
              </w:rPr>
              <w:t>–</w:t>
            </w:r>
            <w:r w:rsidRPr="002213AA">
              <w:rPr>
                <w:b/>
                <w:sz w:val="20"/>
                <w:lang w:val="en-GB"/>
              </w:rPr>
              <w:t xml:space="preserve"> </w:t>
            </w:r>
            <w:r w:rsidR="00A730A8">
              <w:rPr>
                <w:b/>
                <w:sz w:val="20"/>
                <w:lang w:val="en-GB"/>
              </w:rPr>
              <w:t>p</w:t>
            </w:r>
            <w:r w:rsidRPr="002213AA">
              <w:rPr>
                <w:b/>
                <w:sz w:val="20"/>
                <w:lang w:val="en-GB"/>
              </w:rPr>
              <w:t xml:space="preserve">rimary care </w:t>
            </w:r>
          </w:p>
        </w:tc>
      </w:tr>
      <w:tr w:rsidR="0048248D" w:rsidRPr="002213AA" w14:paraId="6CD59CA6" w14:textId="77777777" w:rsidTr="007638B2">
        <w:tc>
          <w:tcPr>
            <w:tcW w:w="2268" w:type="dxa"/>
          </w:tcPr>
          <w:p w14:paraId="12C8CAF7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3C1F23D9" w14:textId="3493FDC4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11AF0591" w14:textId="055BFA0A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9" w:type="dxa"/>
          </w:tcPr>
          <w:p w14:paraId="027534F7" w14:textId="11445420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657D9E6D" w14:textId="32F8E3B5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1F33AC5F" w14:textId="72F8198B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1C686ACB" w14:textId="62F8844B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41303FC2" w14:textId="77777777" w:rsidTr="007638B2">
        <w:tc>
          <w:tcPr>
            <w:tcW w:w="2268" w:type="dxa"/>
          </w:tcPr>
          <w:p w14:paraId="59E78144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2156FC60" w14:textId="2CB1DC80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211CAD38" w14:textId="3E64F1F1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42DF59D" w14:textId="4D917E4D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23471AF" w14:textId="0072A203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40FA24C2" w14:textId="4D295FE5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57610CAD" w14:textId="4750AB08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</w:tr>
      <w:tr w:rsidR="0048248D" w:rsidRPr="002213AA" w14:paraId="700B838D" w14:textId="77777777" w:rsidTr="007638B2">
        <w:tc>
          <w:tcPr>
            <w:tcW w:w="2268" w:type="dxa"/>
          </w:tcPr>
          <w:p w14:paraId="730AD96E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024436A5" w14:textId="1C07A319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DF0F7CA" w14:textId="6C08B8D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705EBB6D" w14:textId="25A80A3E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7D493A88" w14:textId="3A9DA2FF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7D577002" w14:textId="4C82EC80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1E70FFA1" w14:textId="55B7B880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-</w:t>
            </w:r>
          </w:p>
        </w:tc>
      </w:tr>
      <w:tr w:rsidR="0048248D" w:rsidRPr="002213AA" w14:paraId="49A04C1C" w14:textId="77777777" w:rsidTr="007638B2">
        <w:tc>
          <w:tcPr>
            <w:tcW w:w="2268" w:type="dxa"/>
          </w:tcPr>
          <w:p w14:paraId="04C29DAE" w14:textId="6F73C503" w:rsidR="0048248D" w:rsidRPr="002213AA" w:rsidRDefault="0048248D" w:rsidP="00D22225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CPP</w:t>
            </w:r>
            <w:r w:rsidR="00D22225">
              <w:rPr>
                <w:b/>
                <w:sz w:val="20"/>
                <w:lang w:val="en-GB"/>
              </w:rPr>
              <w:t xml:space="preserve"> </w:t>
            </w:r>
            <w:r w:rsidR="00D22225" w:rsidRPr="00D605F9">
              <w:rPr>
                <w:sz w:val="18"/>
                <w:szCs w:val="18"/>
                <w:lang w:val="en-GB"/>
              </w:rPr>
              <w:t>–</w:t>
            </w:r>
            <w:r w:rsidRPr="002213AA">
              <w:rPr>
                <w:b/>
                <w:sz w:val="20"/>
                <w:lang w:val="en-GB"/>
              </w:rPr>
              <w:t xml:space="preserve"> </w:t>
            </w:r>
            <w:r w:rsidR="00A730A8">
              <w:rPr>
                <w:b/>
                <w:sz w:val="20"/>
                <w:lang w:val="en-GB"/>
              </w:rPr>
              <w:t>s</w:t>
            </w:r>
            <w:r w:rsidRPr="002213AA">
              <w:rPr>
                <w:b/>
                <w:sz w:val="20"/>
                <w:lang w:val="en-GB"/>
              </w:rPr>
              <w:t>econdary care</w:t>
            </w:r>
          </w:p>
        </w:tc>
        <w:tc>
          <w:tcPr>
            <w:tcW w:w="1134" w:type="dxa"/>
          </w:tcPr>
          <w:p w14:paraId="3927CD97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4706E83B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9" w:type="dxa"/>
          </w:tcPr>
          <w:p w14:paraId="6F07F91F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FED045D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62CD1F0D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722D298F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6AD0ADC4" w14:textId="77777777" w:rsidTr="007638B2">
        <w:trPr>
          <w:trHeight w:val="311"/>
        </w:trPr>
        <w:tc>
          <w:tcPr>
            <w:tcW w:w="2268" w:type="dxa"/>
          </w:tcPr>
          <w:p w14:paraId="25949D13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515A9FA4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1CAB4A32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9" w:type="dxa"/>
          </w:tcPr>
          <w:p w14:paraId="724A1E0D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06FDA47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7E158B83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1B9629DC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66EB05A1" w14:textId="77777777" w:rsidTr="007638B2">
        <w:tc>
          <w:tcPr>
            <w:tcW w:w="2268" w:type="dxa"/>
          </w:tcPr>
          <w:p w14:paraId="62A73807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441D6040" w14:textId="0642971C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36024CD2" w14:textId="43ABB316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1149D867" w14:textId="0FA33F2B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58FF9F2A" w14:textId="04BB1331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6189ED7D" w14:textId="188704A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0368CF72" w14:textId="0ECA3830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6E506EC8" w14:textId="77777777" w:rsidTr="007638B2">
        <w:tc>
          <w:tcPr>
            <w:tcW w:w="2268" w:type="dxa"/>
          </w:tcPr>
          <w:p w14:paraId="6143DAB0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03296CAE" w14:textId="41A19350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17</w:t>
            </w:r>
          </w:p>
        </w:tc>
        <w:tc>
          <w:tcPr>
            <w:tcW w:w="1134" w:type="dxa"/>
          </w:tcPr>
          <w:p w14:paraId="673B0169" w14:textId="2A927434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06-1.29)</w:t>
            </w:r>
          </w:p>
        </w:tc>
        <w:tc>
          <w:tcPr>
            <w:tcW w:w="709" w:type="dxa"/>
          </w:tcPr>
          <w:p w14:paraId="5DB20DCF" w14:textId="11D67762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13</w:t>
            </w:r>
          </w:p>
        </w:tc>
        <w:tc>
          <w:tcPr>
            <w:tcW w:w="1418" w:type="dxa"/>
          </w:tcPr>
          <w:p w14:paraId="12C8A7ED" w14:textId="5B59709B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02-1.26)</w:t>
            </w:r>
          </w:p>
        </w:tc>
        <w:tc>
          <w:tcPr>
            <w:tcW w:w="708" w:type="dxa"/>
          </w:tcPr>
          <w:p w14:paraId="36DEEDE3" w14:textId="27F935CA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16</w:t>
            </w:r>
          </w:p>
        </w:tc>
        <w:tc>
          <w:tcPr>
            <w:tcW w:w="1985" w:type="dxa"/>
          </w:tcPr>
          <w:p w14:paraId="2158FF8C" w14:textId="1DBAEF23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02-1.34)</w:t>
            </w:r>
          </w:p>
        </w:tc>
      </w:tr>
      <w:tr w:rsidR="0048248D" w:rsidRPr="002213AA" w14:paraId="66337680" w14:textId="77777777" w:rsidTr="00DB0CEB">
        <w:tc>
          <w:tcPr>
            <w:tcW w:w="9356" w:type="dxa"/>
            <w:gridSpan w:val="7"/>
          </w:tcPr>
          <w:p w14:paraId="1EB6CF17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 xml:space="preserve">Unplanned admission </w:t>
            </w:r>
          </w:p>
        </w:tc>
      </w:tr>
      <w:tr w:rsidR="0048248D" w:rsidRPr="002213AA" w14:paraId="4AEC2B3C" w14:textId="77777777" w:rsidTr="007638B2">
        <w:tc>
          <w:tcPr>
            <w:tcW w:w="2268" w:type="dxa"/>
          </w:tcPr>
          <w:p w14:paraId="5F5601D6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019159D2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402F700E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76EAADB6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417289D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277DCE80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2067D892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22480B91" w14:textId="77777777" w:rsidTr="007638B2">
        <w:tc>
          <w:tcPr>
            <w:tcW w:w="2268" w:type="dxa"/>
          </w:tcPr>
          <w:p w14:paraId="6143809A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75A96BAF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F950D4F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142C8FE8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0C9962AB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736AF41D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6923ED00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0FAF1EED" w14:textId="77777777" w:rsidTr="007638B2">
        <w:tc>
          <w:tcPr>
            <w:tcW w:w="2268" w:type="dxa"/>
          </w:tcPr>
          <w:p w14:paraId="40F0891A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66C87299" w14:textId="4214F13D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47</w:t>
            </w:r>
          </w:p>
        </w:tc>
        <w:tc>
          <w:tcPr>
            <w:tcW w:w="1134" w:type="dxa"/>
          </w:tcPr>
          <w:p w14:paraId="32E154B7" w14:textId="32CB0362" w:rsidR="0048248D" w:rsidRPr="002213AA" w:rsidRDefault="0048248D" w:rsidP="0048248D">
            <w:pPr>
              <w:tabs>
                <w:tab w:val="left" w:pos="314"/>
              </w:tabs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35-1.60)</w:t>
            </w:r>
          </w:p>
        </w:tc>
        <w:tc>
          <w:tcPr>
            <w:tcW w:w="709" w:type="dxa"/>
          </w:tcPr>
          <w:p w14:paraId="097BB0FF" w14:textId="750D1F7D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36</w:t>
            </w:r>
          </w:p>
        </w:tc>
        <w:tc>
          <w:tcPr>
            <w:tcW w:w="1418" w:type="dxa"/>
          </w:tcPr>
          <w:p w14:paraId="6941E92C" w14:textId="360D6450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23-1.50)</w:t>
            </w:r>
          </w:p>
        </w:tc>
        <w:tc>
          <w:tcPr>
            <w:tcW w:w="708" w:type="dxa"/>
          </w:tcPr>
          <w:p w14:paraId="209B2237" w14:textId="08108E48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62</w:t>
            </w:r>
          </w:p>
        </w:tc>
        <w:tc>
          <w:tcPr>
            <w:tcW w:w="1985" w:type="dxa"/>
          </w:tcPr>
          <w:p w14:paraId="7A7C5AAA" w14:textId="5D8465C6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42-1.84)</w:t>
            </w:r>
          </w:p>
        </w:tc>
      </w:tr>
      <w:tr w:rsidR="0048248D" w:rsidRPr="002213AA" w14:paraId="731B2E03" w14:textId="77777777" w:rsidTr="007638B2">
        <w:tc>
          <w:tcPr>
            <w:tcW w:w="7371" w:type="dxa"/>
            <w:gridSpan w:val="6"/>
          </w:tcPr>
          <w:p w14:paraId="4C42249E" w14:textId="5563FA59" w:rsidR="0048248D" w:rsidRPr="002213AA" w:rsidRDefault="0048248D" w:rsidP="00D22225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 xml:space="preserve">Elective – other </w:t>
            </w:r>
          </w:p>
        </w:tc>
        <w:tc>
          <w:tcPr>
            <w:tcW w:w="1985" w:type="dxa"/>
          </w:tcPr>
          <w:p w14:paraId="208395EB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2D8666EC" w14:textId="77777777" w:rsidTr="007638B2">
        <w:tc>
          <w:tcPr>
            <w:tcW w:w="2268" w:type="dxa"/>
          </w:tcPr>
          <w:p w14:paraId="74C11A87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2F23AD8C" w14:textId="77777777" w:rsidR="0048248D" w:rsidRPr="002213AA" w:rsidRDefault="0048248D" w:rsidP="0048248D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06C59B1F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65DC9DC5" w14:textId="77777777" w:rsidR="0048248D" w:rsidRPr="002213AA" w:rsidRDefault="0048248D" w:rsidP="0048248D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5B9D8088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4458C5CF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1CA97F53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730D8B05" w14:textId="77777777" w:rsidTr="007638B2">
        <w:tc>
          <w:tcPr>
            <w:tcW w:w="2268" w:type="dxa"/>
          </w:tcPr>
          <w:p w14:paraId="1827486C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36122529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1286C22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36C9572D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652238E1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6CED0047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5B309D40" w14:textId="77777777" w:rsidR="0048248D" w:rsidRPr="002213AA" w:rsidRDefault="0048248D" w:rsidP="0048248D">
            <w:pPr>
              <w:spacing w:after="0" w:line="240" w:lineRule="auto"/>
              <w:rPr>
                <w:b/>
                <w:i/>
                <w:sz w:val="20"/>
                <w:szCs w:val="18"/>
                <w:lang w:val="en-GB"/>
              </w:rPr>
            </w:pPr>
          </w:p>
        </w:tc>
      </w:tr>
      <w:tr w:rsidR="0048248D" w:rsidRPr="002213AA" w14:paraId="5A0E0172" w14:textId="77777777" w:rsidTr="007638B2">
        <w:tc>
          <w:tcPr>
            <w:tcW w:w="2268" w:type="dxa"/>
          </w:tcPr>
          <w:p w14:paraId="699B38CC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02DEDF3A" w14:textId="1B538F61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1.33</w:t>
            </w:r>
          </w:p>
        </w:tc>
        <w:tc>
          <w:tcPr>
            <w:tcW w:w="1134" w:type="dxa"/>
          </w:tcPr>
          <w:p w14:paraId="3B2663E0" w14:textId="1037EC16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>(1.13-1.58)</w:t>
            </w:r>
          </w:p>
        </w:tc>
        <w:tc>
          <w:tcPr>
            <w:tcW w:w="709" w:type="dxa"/>
          </w:tcPr>
          <w:p w14:paraId="4AD25DDF" w14:textId="17217CC0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23</w:t>
            </w:r>
          </w:p>
        </w:tc>
        <w:tc>
          <w:tcPr>
            <w:tcW w:w="1418" w:type="dxa"/>
          </w:tcPr>
          <w:p w14:paraId="03680829" w14:textId="31B2CB7A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1.02-1.47)</w:t>
            </w:r>
          </w:p>
        </w:tc>
        <w:tc>
          <w:tcPr>
            <w:tcW w:w="708" w:type="dxa"/>
          </w:tcPr>
          <w:p w14:paraId="490DBFB2" w14:textId="042D033D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31</w:t>
            </w:r>
          </w:p>
        </w:tc>
        <w:tc>
          <w:tcPr>
            <w:tcW w:w="1985" w:type="dxa"/>
          </w:tcPr>
          <w:p w14:paraId="2F7FEF59" w14:textId="533DB639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1.04-1.64)</w:t>
            </w:r>
          </w:p>
        </w:tc>
      </w:tr>
      <w:tr w:rsidR="0048248D" w:rsidRPr="002213AA" w14:paraId="6C5676CB" w14:textId="77777777" w:rsidTr="007638B2">
        <w:tc>
          <w:tcPr>
            <w:tcW w:w="7371" w:type="dxa"/>
            <w:gridSpan w:val="6"/>
          </w:tcPr>
          <w:p w14:paraId="665A63A1" w14:textId="77880936" w:rsidR="0048248D" w:rsidRPr="002213AA" w:rsidRDefault="0048248D" w:rsidP="00D22225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 xml:space="preserve">Outpatient – other </w:t>
            </w:r>
          </w:p>
        </w:tc>
        <w:tc>
          <w:tcPr>
            <w:tcW w:w="1985" w:type="dxa"/>
          </w:tcPr>
          <w:p w14:paraId="34AD02F0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68967193" w14:textId="77777777" w:rsidTr="007638B2">
        <w:tc>
          <w:tcPr>
            <w:tcW w:w="2268" w:type="dxa"/>
          </w:tcPr>
          <w:p w14:paraId="4C184022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596131E4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00C3D3FE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73A87AC8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17B3DC0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0FFCADC5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6BA308D3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726EA04E" w14:textId="77777777" w:rsidTr="007638B2">
        <w:tc>
          <w:tcPr>
            <w:tcW w:w="2268" w:type="dxa"/>
          </w:tcPr>
          <w:p w14:paraId="6E8FF608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23DE84BF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2A976655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0D3DA7A5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1155137A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07D8DB15" w14:textId="77777777" w:rsidR="0048248D" w:rsidRPr="002213AA" w:rsidRDefault="0048248D" w:rsidP="0048248D">
            <w:pPr>
              <w:spacing w:after="0" w:line="240" w:lineRule="auto"/>
              <w:jc w:val="right"/>
              <w:rPr>
                <w:b/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25596B1B" w14:textId="77777777" w:rsidR="0048248D" w:rsidRPr="002213AA" w:rsidRDefault="0048248D" w:rsidP="0048248D">
            <w:pPr>
              <w:spacing w:after="0" w:line="240" w:lineRule="auto"/>
              <w:rPr>
                <w:b/>
                <w:sz w:val="20"/>
                <w:lang w:val="en-GB"/>
              </w:rPr>
            </w:pPr>
          </w:p>
        </w:tc>
      </w:tr>
      <w:tr w:rsidR="0048248D" w:rsidRPr="002213AA" w14:paraId="0D4E3DF3" w14:textId="77777777" w:rsidTr="007638B2">
        <w:tc>
          <w:tcPr>
            <w:tcW w:w="2268" w:type="dxa"/>
          </w:tcPr>
          <w:p w14:paraId="1908C4B4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006EE451" w14:textId="26C9D849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07</w:t>
            </w:r>
          </w:p>
        </w:tc>
        <w:tc>
          <w:tcPr>
            <w:tcW w:w="1134" w:type="dxa"/>
          </w:tcPr>
          <w:p w14:paraId="3939B05F" w14:textId="6E9055ED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99-1.15)</w:t>
            </w:r>
          </w:p>
        </w:tc>
        <w:tc>
          <w:tcPr>
            <w:tcW w:w="709" w:type="dxa"/>
          </w:tcPr>
          <w:p w14:paraId="75300826" w14:textId="6FAB1991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07</w:t>
            </w:r>
          </w:p>
        </w:tc>
        <w:tc>
          <w:tcPr>
            <w:tcW w:w="1418" w:type="dxa"/>
          </w:tcPr>
          <w:p w14:paraId="4EB584BA" w14:textId="7A8818C8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98-1.18)</w:t>
            </w:r>
          </w:p>
        </w:tc>
        <w:tc>
          <w:tcPr>
            <w:tcW w:w="708" w:type="dxa"/>
          </w:tcPr>
          <w:p w14:paraId="24B1B534" w14:textId="3026043A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09</w:t>
            </w:r>
          </w:p>
        </w:tc>
        <w:tc>
          <w:tcPr>
            <w:tcW w:w="1985" w:type="dxa"/>
          </w:tcPr>
          <w:p w14:paraId="5081595E" w14:textId="7BE1DE42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96-1.24)</w:t>
            </w:r>
          </w:p>
        </w:tc>
      </w:tr>
      <w:tr w:rsidR="0048248D" w:rsidRPr="002213AA" w14:paraId="411BC97B" w14:textId="77777777" w:rsidTr="007638B2">
        <w:tc>
          <w:tcPr>
            <w:tcW w:w="7371" w:type="dxa"/>
            <w:gridSpan w:val="6"/>
          </w:tcPr>
          <w:p w14:paraId="0DAB3BBE" w14:textId="38D65780" w:rsidR="0048248D" w:rsidRPr="002213AA" w:rsidRDefault="0048248D" w:rsidP="00D22225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b/>
                <w:sz w:val="20"/>
                <w:lang w:val="en-GB"/>
              </w:rPr>
              <w:t xml:space="preserve">Unknown – other </w:t>
            </w:r>
          </w:p>
        </w:tc>
        <w:tc>
          <w:tcPr>
            <w:tcW w:w="1985" w:type="dxa"/>
          </w:tcPr>
          <w:p w14:paraId="7D1F9ECB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1947C0F1" w14:textId="77777777" w:rsidTr="007638B2">
        <w:tc>
          <w:tcPr>
            <w:tcW w:w="2268" w:type="dxa"/>
          </w:tcPr>
          <w:p w14:paraId="620D57B6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Any psychiatric disorder</w:t>
            </w:r>
          </w:p>
        </w:tc>
        <w:tc>
          <w:tcPr>
            <w:tcW w:w="1134" w:type="dxa"/>
          </w:tcPr>
          <w:p w14:paraId="34EACDC4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2EE49A37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12FD0ACC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093ED48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1602AD57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1985" w:type="dxa"/>
          </w:tcPr>
          <w:p w14:paraId="7FC08F56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7BBB01B7" w14:textId="77777777" w:rsidTr="007638B2">
        <w:tc>
          <w:tcPr>
            <w:tcW w:w="2268" w:type="dxa"/>
          </w:tcPr>
          <w:p w14:paraId="70C1AA33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50AB5FC3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98591C8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9" w:type="dxa"/>
          </w:tcPr>
          <w:p w14:paraId="74368C9B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6BBD062D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708" w:type="dxa"/>
          </w:tcPr>
          <w:p w14:paraId="4DA2CD87" w14:textId="77777777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79B3A482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</w:p>
        </w:tc>
      </w:tr>
      <w:tr w:rsidR="0048248D" w:rsidRPr="002213AA" w14:paraId="60E3525D" w14:textId="77777777" w:rsidTr="007638B2">
        <w:tc>
          <w:tcPr>
            <w:tcW w:w="2268" w:type="dxa"/>
            <w:tcBorders>
              <w:bottom w:val="single" w:sz="4" w:space="0" w:color="auto"/>
            </w:tcBorders>
          </w:tcPr>
          <w:p w14:paraId="503DB84C" w14:textId="77777777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 xml:space="preserve">   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42E53" w14:textId="0DF146D5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20383" w14:textId="055D0015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96-1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4D9F05" w14:textId="69866960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DA41E7" w14:textId="273EB723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97-1.3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1F38DF" w14:textId="461110C1" w:rsidR="0048248D" w:rsidRPr="002213AA" w:rsidRDefault="0048248D" w:rsidP="0048248D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1.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D5A9E4" w14:textId="3F515C82" w:rsidR="0048248D" w:rsidRPr="002213AA" w:rsidRDefault="0048248D" w:rsidP="0048248D">
            <w:pPr>
              <w:spacing w:after="0" w:line="240" w:lineRule="auto"/>
              <w:rPr>
                <w:sz w:val="20"/>
                <w:lang w:val="en-GB"/>
              </w:rPr>
            </w:pPr>
            <w:r w:rsidRPr="002213AA">
              <w:rPr>
                <w:sz w:val="20"/>
                <w:lang w:val="en-GB"/>
              </w:rPr>
              <w:t>(0.88-1.61)</w:t>
            </w:r>
          </w:p>
        </w:tc>
      </w:tr>
    </w:tbl>
    <w:p w14:paraId="03701F25" w14:textId="64047BC0" w:rsidR="00AF2FE6" w:rsidRDefault="000F6973">
      <w:pPr>
        <w:rPr>
          <w:i/>
          <w:sz w:val="20"/>
          <w:lang w:val="en-GB"/>
        </w:rPr>
      </w:pPr>
      <w:r w:rsidRPr="002213AA">
        <w:rPr>
          <w:i/>
          <w:sz w:val="20"/>
          <w:lang w:val="en-GB"/>
        </w:rPr>
        <w:t>*Adjusted for sex, age, year of diagnosis, comorbidity, education, ethnicity, cohabitation</w:t>
      </w:r>
      <w:r w:rsidR="00A730A8">
        <w:rPr>
          <w:i/>
          <w:sz w:val="20"/>
          <w:lang w:val="en-GB"/>
        </w:rPr>
        <w:t>,</w:t>
      </w:r>
      <w:r w:rsidR="00EF05DE" w:rsidRPr="002213AA">
        <w:rPr>
          <w:i/>
          <w:sz w:val="20"/>
          <w:lang w:val="en-GB"/>
        </w:rPr>
        <w:t xml:space="preserve"> r</w:t>
      </w:r>
      <w:r w:rsidRPr="002213AA">
        <w:rPr>
          <w:i/>
          <w:sz w:val="20"/>
          <w:lang w:val="en-GB"/>
        </w:rPr>
        <w:t>egion of residence</w:t>
      </w:r>
      <w:r w:rsidR="006B45DF" w:rsidRPr="002213AA">
        <w:rPr>
          <w:i/>
          <w:sz w:val="20"/>
          <w:lang w:val="en-GB"/>
        </w:rPr>
        <w:t xml:space="preserve"> and cluster robust standard errors to account for effect of clustering of observations around cancer diagnoses</w:t>
      </w:r>
    </w:p>
    <w:p w14:paraId="286DBC4B" w14:textId="04CCF613" w:rsidR="00A730A8" w:rsidRPr="002213AA" w:rsidRDefault="00A730A8">
      <w:pPr>
        <w:rPr>
          <w:sz w:val="20"/>
          <w:lang w:val="en-GB"/>
        </w:rPr>
      </w:pPr>
      <w:r>
        <w:rPr>
          <w:i/>
          <w:sz w:val="20"/>
          <w:lang w:val="en-GB"/>
        </w:rPr>
        <w:t xml:space="preserve">CPP: cancer patient pathway, DCO: death certificate only </w:t>
      </w:r>
    </w:p>
    <w:p w14:paraId="38E9D2A9" w14:textId="77777777" w:rsidR="002213AA" w:rsidRDefault="002213AA">
      <w:pPr>
        <w:rPr>
          <w:lang w:val="en-GB"/>
        </w:rPr>
      </w:pPr>
      <w:r>
        <w:rPr>
          <w:lang w:val="en-GB"/>
        </w:rPr>
        <w:br w:type="page"/>
      </w:r>
    </w:p>
    <w:p w14:paraId="7F6774E0" w14:textId="09D6EAF2" w:rsidR="00082560" w:rsidRDefault="004818F7" w:rsidP="00082560">
      <w:pPr>
        <w:spacing w:line="240" w:lineRule="auto"/>
        <w:rPr>
          <w:b/>
          <w:i/>
          <w:lang w:val="en-GB"/>
        </w:rPr>
      </w:pPr>
      <w:r w:rsidRPr="002213AA">
        <w:rPr>
          <w:lang w:val="en-GB"/>
        </w:rPr>
        <w:lastRenderedPageBreak/>
        <w:t>Part 4</w:t>
      </w:r>
      <w:r w:rsidR="00A046AD">
        <w:rPr>
          <w:lang w:val="en-GB"/>
        </w:rPr>
        <w:t>.</w:t>
      </w:r>
      <w:r w:rsidR="00FE4AF6" w:rsidRPr="002213AA">
        <w:rPr>
          <w:lang w:val="en-GB"/>
        </w:rPr>
        <w:t xml:space="preserve"> Estimated probabilit</w:t>
      </w:r>
      <w:r w:rsidR="00A046AD">
        <w:rPr>
          <w:lang w:val="en-GB"/>
        </w:rPr>
        <w:t>y</w:t>
      </w:r>
      <w:r w:rsidR="00EF05DE" w:rsidRPr="002213AA">
        <w:rPr>
          <w:lang w:val="en-GB"/>
        </w:rPr>
        <w:t>*</w:t>
      </w:r>
      <w:r w:rsidR="00FE4AF6" w:rsidRPr="002213AA">
        <w:rPr>
          <w:lang w:val="en-GB"/>
        </w:rPr>
        <w:t xml:space="preserve"> of presenting through “CPP</w:t>
      </w:r>
      <w:r w:rsidR="00D22225">
        <w:rPr>
          <w:lang w:val="en-GB"/>
        </w:rPr>
        <w:t xml:space="preserve"> </w:t>
      </w:r>
      <w:r w:rsidR="00D22225" w:rsidRPr="00D605F9">
        <w:rPr>
          <w:sz w:val="18"/>
          <w:szCs w:val="18"/>
          <w:lang w:val="en-GB"/>
        </w:rPr>
        <w:t>–</w:t>
      </w:r>
      <w:r w:rsidR="00FE4AF6" w:rsidRPr="002213AA">
        <w:rPr>
          <w:lang w:val="en-GB"/>
        </w:rPr>
        <w:t xml:space="preserve"> primary care” and “unplanned admission” for each cancer type according to pre-existing psychiatric disorders</w:t>
      </w:r>
      <w:r w:rsidR="00AA7D23" w:rsidRPr="002213AA">
        <w:rPr>
          <w:lang w:val="en-GB"/>
        </w:rPr>
        <w:t xml:space="preserve"> </w:t>
      </w:r>
      <w:r w:rsidR="00AA7D23" w:rsidRPr="002213AA">
        <w:rPr>
          <w:b/>
          <w:i/>
          <w:lang w:val="en-GB"/>
        </w:rPr>
        <w:t>based on hospital diagnosis registration</w:t>
      </w:r>
      <w:r w:rsidR="00FE4AF6" w:rsidRPr="002213AA">
        <w:rPr>
          <w:b/>
          <w:i/>
          <w:lang w:val="en-GB"/>
        </w:rPr>
        <w:t>.</w:t>
      </w:r>
      <w:bookmarkStart w:id="0" w:name="_GoBack"/>
    </w:p>
    <w:bookmarkEnd w:id="0"/>
    <w:p w14:paraId="3EFBBC8C" w14:textId="596B96B6" w:rsidR="00EF05DE" w:rsidRPr="00216A8B" w:rsidRDefault="00216A8B" w:rsidP="00082560">
      <w:pPr>
        <w:spacing w:line="240" w:lineRule="auto"/>
        <w:rPr>
          <w:lang w:val="en-GB"/>
        </w:rPr>
      </w:pPr>
      <w:r w:rsidRPr="00216A8B">
        <w:rPr>
          <w:noProof/>
          <w:lang w:eastAsia="da-DK"/>
        </w:rPr>
        <w:drawing>
          <wp:inline distT="0" distB="0" distL="0" distR="0" wp14:anchorId="6AA3CE0B" wp14:editId="33AFFDB9">
            <wp:extent cx="4274820" cy="761126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972" cy="7618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53CED" w14:textId="5DEA5508" w:rsidR="008D2830" w:rsidRPr="00216A8B" w:rsidRDefault="00EF05DE" w:rsidP="00EF05DE">
      <w:pPr>
        <w:rPr>
          <w:sz w:val="20"/>
          <w:szCs w:val="20"/>
          <w:lang w:val="en-GB"/>
        </w:rPr>
      </w:pPr>
      <w:r w:rsidRPr="00216A8B">
        <w:rPr>
          <w:sz w:val="20"/>
          <w:szCs w:val="20"/>
          <w:lang w:val="en-GB"/>
        </w:rPr>
        <w:lastRenderedPageBreak/>
        <w:t>*Adjusted for sex, age, year of diagnosis, comorbidity, education, ethnicity, cohabitation and region of residence</w:t>
      </w:r>
      <w:r w:rsidR="008D2830" w:rsidRPr="00216A8B">
        <w:rPr>
          <w:sz w:val="20"/>
          <w:szCs w:val="20"/>
          <w:lang w:val="en-GB"/>
        </w:rPr>
        <w:br/>
      </w:r>
      <w:r w:rsidR="008D2830" w:rsidRPr="00216A8B">
        <w:rPr>
          <w:i/>
          <w:sz w:val="20"/>
          <w:szCs w:val="20"/>
          <w:lang w:val="en-GB"/>
        </w:rPr>
        <w:t>CPP: cancer patient pathway, CNS: central nervous system</w:t>
      </w:r>
    </w:p>
    <w:sectPr w:rsidR="008D2830" w:rsidRPr="00216A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24F8F"/>
    <w:multiLevelType w:val="hybridMultilevel"/>
    <w:tmpl w:val="A67A2014"/>
    <w:lvl w:ilvl="0" w:tplc="5ED6B7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F0F"/>
    <w:rsid w:val="0000067B"/>
    <w:rsid w:val="000071D8"/>
    <w:rsid w:val="0001526F"/>
    <w:rsid w:val="0002241C"/>
    <w:rsid w:val="00024D9A"/>
    <w:rsid w:val="00026A89"/>
    <w:rsid w:val="00040C58"/>
    <w:rsid w:val="000436A2"/>
    <w:rsid w:val="00047B20"/>
    <w:rsid w:val="00050974"/>
    <w:rsid w:val="0005300F"/>
    <w:rsid w:val="00054B9C"/>
    <w:rsid w:val="00055E31"/>
    <w:rsid w:val="00056738"/>
    <w:rsid w:val="0005763E"/>
    <w:rsid w:val="0006682E"/>
    <w:rsid w:val="000734E6"/>
    <w:rsid w:val="00076062"/>
    <w:rsid w:val="00082560"/>
    <w:rsid w:val="000919FC"/>
    <w:rsid w:val="00091FD2"/>
    <w:rsid w:val="000936EC"/>
    <w:rsid w:val="000945A6"/>
    <w:rsid w:val="0009660F"/>
    <w:rsid w:val="000975A7"/>
    <w:rsid w:val="000A2287"/>
    <w:rsid w:val="000A4A06"/>
    <w:rsid w:val="000A76DC"/>
    <w:rsid w:val="000B11B3"/>
    <w:rsid w:val="000B2218"/>
    <w:rsid w:val="000B59F6"/>
    <w:rsid w:val="000D396C"/>
    <w:rsid w:val="000D7CA5"/>
    <w:rsid w:val="000F0BDB"/>
    <w:rsid w:val="000F0CD1"/>
    <w:rsid w:val="000F0DB2"/>
    <w:rsid w:val="000F3ADE"/>
    <w:rsid w:val="000F44E2"/>
    <w:rsid w:val="000F4F9C"/>
    <w:rsid w:val="000F6973"/>
    <w:rsid w:val="00103D64"/>
    <w:rsid w:val="00104EA2"/>
    <w:rsid w:val="00104EDC"/>
    <w:rsid w:val="0010639F"/>
    <w:rsid w:val="0011236C"/>
    <w:rsid w:val="0012114D"/>
    <w:rsid w:val="00123A17"/>
    <w:rsid w:val="00130555"/>
    <w:rsid w:val="00131100"/>
    <w:rsid w:val="00133686"/>
    <w:rsid w:val="0013421B"/>
    <w:rsid w:val="001406EB"/>
    <w:rsid w:val="0014372D"/>
    <w:rsid w:val="00145050"/>
    <w:rsid w:val="001457B2"/>
    <w:rsid w:val="0014638F"/>
    <w:rsid w:val="0015245A"/>
    <w:rsid w:val="0015268D"/>
    <w:rsid w:val="00152B97"/>
    <w:rsid w:val="001574C2"/>
    <w:rsid w:val="001574DB"/>
    <w:rsid w:val="0016330A"/>
    <w:rsid w:val="00175EE2"/>
    <w:rsid w:val="001773F2"/>
    <w:rsid w:val="0018296F"/>
    <w:rsid w:val="0018557E"/>
    <w:rsid w:val="0018599E"/>
    <w:rsid w:val="0019002B"/>
    <w:rsid w:val="0019208F"/>
    <w:rsid w:val="001A611C"/>
    <w:rsid w:val="001A6793"/>
    <w:rsid w:val="001B0B1C"/>
    <w:rsid w:val="001B4D30"/>
    <w:rsid w:val="001C2F64"/>
    <w:rsid w:val="001C372E"/>
    <w:rsid w:val="001C60FF"/>
    <w:rsid w:val="001D26FD"/>
    <w:rsid w:val="001D3979"/>
    <w:rsid w:val="001D3C78"/>
    <w:rsid w:val="001D7FDF"/>
    <w:rsid w:val="001E1DBA"/>
    <w:rsid w:val="001E3A17"/>
    <w:rsid w:val="001E7CEF"/>
    <w:rsid w:val="001F1895"/>
    <w:rsid w:val="001F2417"/>
    <w:rsid w:val="001F496D"/>
    <w:rsid w:val="00204070"/>
    <w:rsid w:val="002041C7"/>
    <w:rsid w:val="002054ED"/>
    <w:rsid w:val="00205F9B"/>
    <w:rsid w:val="00206A2D"/>
    <w:rsid w:val="0020703E"/>
    <w:rsid w:val="00211050"/>
    <w:rsid w:val="00216A8B"/>
    <w:rsid w:val="002213AA"/>
    <w:rsid w:val="00222327"/>
    <w:rsid w:val="0022533D"/>
    <w:rsid w:val="00231A9A"/>
    <w:rsid w:val="00241D69"/>
    <w:rsid w:val="00252673"/>
    <w:rsid w:val="00253941"/>
    <w:rsid w:val="002640E2"/>
    <w:rsid w:val="00265FC0"/>
    <w:rsid w:val="00266FC7"/>
    <w:rsid w:val="00267768"/>
    <w:rsid w:val="00275840"/>
    <w:rsid w:val="00276AE6"/>
    <w:rsid w:val="00280FFA"/>
    <w:rsid w:val="00284967"/>
    <w:rsid w:val="00285E26"/>
    <w:rsid w:val="0029188A"/>
    <w:rsid w:val="002968B0"/>
    <w:rsid w:val="00297911"/>
    <w:rsid w:val="002A1A24"/>
    <w:rsid w:val="002A1D3A"/>
    <w:rsid w:val="002A5CD6"/>
    <w:rsid w:val="002A75FE"/>
    <w:rsid w:val="002B30D9"/>
    <w:rsid w:val="002C1748"/>
    <w:rsid w:val="002E179C"/>
    <w:rsid w:val="002E4F6B"/>
    <w:rsid w:val="002E59D2"/>
    <w:rsid w:val="002E6463"/>
    <w:rsid w:val="002F0384"/>
    <w:rsid w:val="002F4C1C"/>
    <w:rsid w:val="002F60CF"/>
    <w:rsid w:val="00305E58"/>
    <w:rsid w:val="00315271"/>
    <w:rsid w:val="003157F4"/>
    <w:rsid w:val="003349B5"/>
    <w:rsid w:val="00347042"/>
    <w:rsid w:val="00347D1A"/>
    <w:rsid w:val="00350E41"/>
    <w:rsid w:val="003520E9"/>
    <w:rsid w:val="00361F8C"/>
    <w:rsid w:val="00362AF1"/>
    <w:rsid w:val="00363E1E"/>
    <w:rsid w:val="00373339"/>
    <w:rsid w:val="0037370C"/>
    <w:rsid w:val="0037670E"/>
    <w:rsid w:val="00382C67"/>
    <w:rsid w:val="003851F8"/>
    <w:rsid w:val="00386E5C"/>
    <w:rsid w:val="00393D9B"/>
    <w:rsid w:val="00396A38"/>
    <w:rsid w:val="003A4004"/>
    <w:rsid w:val="003A632C"/>
    <w:rsid w:val="003B743E"/>
    <w:rsid w:val="003C566E"/>
    <w:rsid w:val="003D4B0B"/>
    <w:rsid w:val="003E2AB0"/>
    <w:rsid w:val="003E5451"/>
    <w:rsid w:val="003F34BC"/>
    <w:rsid w:val="003F36D3"/>
    <w:rsid w:val="00403BBB"/>
    <w:rsid w:val="004143B6"/>
    <w:rsid w:val="00414CE5"/>
    <w:rsid w:val="00415437"/>
    <w:rsid w:val="00421E26"/>
    <w:rsid w:val="004225A0"/>
    <w:rsid w:val="00425E1C"/>
    <w:rsid w:val="0043059E"/>
    <w:rsid w:val="00434885"/>
    <w:rsid w:val="00437054"/>
    <w:rsid w:val="004407B9"/>
    <w:rsid w:val="00440C76"/>
    <w:rsid w:val="00442838"/>
    <w:rsid w:val="00442C6E"/>
    <w:rsid w:val="004446DE"/>
    <w:rsid w:val="0044485C"/>
    <w:rsid w:val="00446E7B"/>
    <w:rsid w:val="004500BB"/>
    <w:rsid w:val="00451C31"/>
    <w:rsid w:val="00452C43"/>
    <w:rsid w:val="00452DCC"/>
    <w:rsid w:val="004570FB"/>
    <w:rsid w:val="00461660"/>
    <w:rsid w:val="004619B3"/>
    <w:rsid w:val="00461A57"/>
    <w:rsid w:val="004676DC"/>
    <w:rsid w:val="0046793A"/>
    <w:rsid w:val="00474321"/>
    <w:rsid w:val="00474574"/>
    <w:rsid w:val="00476479"/>
    <w:rsid w:val="00480181"/>
    <w:rsid w:val="004818F7"/>
    <w:rsid w:val="00482200"/>
    <w:rsid w:val="0048248D"/>
    <w:rsid w:val="00490819"/>
    <w:rsid w:val="00491B31"/>
    <w:rsid w:val="00495274"/>
    <w:rsid w:val="00497B6E"/>
    <w:rsid w:val="004A001A"/>
    <w:rsid w:val="004A3B26"/>
    <w:rsid w:val="004A4DF5"/>
    <w:rsid w:val="004A602E"/>
    <w:rsid w:val="004B4A84"/>
    <w:rsid w:val="004C6A3E"/>
    <w:rsid w:val="004D108F"/>
    <w:rsid w:val="004E1210"/>
    <w:rsid w:val="004E18D8"/>
    <w:rsid w:val="004E1D3B"/>
    <w:rsid w:val="004E28E4"/>
    <w:rsid w:val="004E2B9B"/>
    <w:rsid w:val="004E76A3"/>
    <w:rsid w:val="004F2D74"/>
    <w:rsid w:val="004F4B65"/>
    <w:rsid w:val="005024E3"/>
    <w:rsid w:val="00507313"/>
    <w:rsid w:val="00521F18"/>
    <w:rsid w:val="00522CE9"/>
    <w:rsid w:val="005236E6"/>
    <w:rsid w:val="00524549"/>
    <w:rsid w:val="00526FC2"/>
    <w:rsid w:val="00541D18"/>
    <w:rsid w:val="0054209D"/>
    <w:rsid w:val="00542F19"/>
    <w:rsid w:val="00544008"/>
    <w:rsid w:val="005472BF"/>
    <w:rsid w:val="0054756A"/>
    <w:rsid w:val="0054766B"/>
    <w:rsid w:val="00565291"/>
    <w:rsid w:val="00572144"/>
    <w:rsid w:val="00572AA3"/>
    <w:rsid w:val="00577A75"/>
    <w:rsid w:val="00584191"/>
    <w:rsid w:val="00586302"/>
    <w:rsid w:val="0059779A"/>
    <w:rsid w:val="00597DDF"/>
    <w:rsid w:val="005A2F44"/>
    <w:rsid w:val="005A6D2C"/>
    <w:rsid w:val="005B02D7"/>
    <w:rsid w:val="005B49E7"/>
    <w:rsid w:val="005C0036"/>
    <w:rsid w:val="005C3652"/>
    <w:rsid w:val="005C4BFA"/>
    <w:rsid w:val="005C5210"/>
    <w:rsid w:val="005D2BC1"/>
    <w:rsid w:val="005D428F"/>
    <w:rsid w:val="005D4C95"/>
    <w:rsid w:val="005D6482"/>
    <w:rsid w:val="005D6569"/>
    <w:rsid w:val="005E1CD8"/>
    <w:rsid w:val="00611718"/>
    <w:rsid w:val="006227E0"/>
    <w:rsid w:val="006238FE"/>
    <w:rsid w:val="006245A6"/>
    <w:rsid w:val="00644593"/>
    <w:rsid w:val="00650FFE"/>
    <w:rsid w:val="00654AB1"/>
    <w:rsid w:val="00654C27"/>
    <w:rsid w:val="00655704"/>
    <w:rsid w:val="00656C51"/>
    <w:rsid w:val="006811E1"/>
    <w:rsid w:val="00681F45"/>
    <w:rsid w:val="0068520F"/>
    <w:rsid w:val="00685746"/>
    <w:rsid w:val="006874A1"/>
    <w:rsid w:val="006969CC"/>
    <w:rsid w:val="00696F0E"/>
    <w:rsid w:val="006A46DE"/>
    <w:rsid w:val="006A5DFE"/>
    <w:rsid w:val="006B45DF"/>
    <w:rsid w:val="006B489A"/>
    <w:rsid w:val="006B555C"/>
    <w:rsid w:val="006C4A3B"/>
    <w:rsid w:val="006C6352"/>
    <w:rsid w:val="006C7751"/>
    <w:rsid w:val="006D1A07"/>
    <w:rsid w:val="006D1ACE"/>
    <w:rsid w:val="006D6439"/>
    <w:rsid w:val="006D7E70"/>
    <w:rsid w:val="006E7138"/>
    <w:rsid w:val="006F47AB"/>
    <w:rsid w:val="006F4CDF"/>
    <w:rsid w:val="006F6132"/>
    <w:rsid w:val="007001C5"/>
    <w:rsid w:val="00700983"/>
    <w:rsid w:val="00702923"/>
    <w:rsid w:val="00703269"/>
    <w:rsid w:val="007069B3"/>
    <w:rsid w:val="00715FC9"/>
    <w:rsid w:val="0071799E"/>
    <w:rsid w:val="00720F89"/>
    <w:rsid w:val="00721570"/>
    <w:rsid w:val="007260CE"/>
    <w:rsid w:val="007307F4"/>
    <w:rsid w:val="00730F83"/>
    <w:rsid w:val="007369A1"/>
    <w:rsid w:val="00745694"/>
    <w:rsid w:val="007460F3"/>
    <w:rsid w:val="00746430"/>
    <w:rsid w:val="00761C48"/>
    <w:rsid w:val="007638B2"/>
    <w:rsid w:val="0077534B"/>
    <w:rsid w:val="00775525"/>
    <w:rsid w:val="00775B57"/>
    <w:rsid w:val="00785068"/>
    <w:rsid w:val="00786FB3"/>
    <w:rsid w:val="0079152C"/>
    <w:rsid w:val="00794FBB"/>
    <w:rsid w:val="00796BCE"/>
    <w:rsid w:val="007A0E57"/>
    <w:rsid w:val="007A50B2"/>
    <w:rsid w:val="007A7D0A"/>
    <w:rsid w:val="007A7DCA"/>
    <w:rsid w:val="007B16A3"/>
    <w:rsid w:val="007B33EE"/>
    <w:rsid w:val="007B3ADD"/>
    <w:rsid w:val="007D12C9"/>
    <w:rsid w:val="007D1D81"/>
    <w:rsid w:val="007D7880"/>
    <w:rsid w:val="007E0E14"/>
    <w:rsid w:val="007E1E66"/>
    <w:rsid w:val="007E6BC7"/>
    <w:rsid w:val="007E7C30"/>
    <w:rsid w:val="007F149C"/>
    <w:rsid w:val="007F50A3"/>
    <w:rsid w:val="00801C96"/>
    <w:rsid w:val="008022E4"/>
    <w:rsid w:val="00817549"/>
    <w:rsid w:val="00825AD1"/>
    <w:rsid w:val="0083664E"/>
    <w:rsid w:val="0084795E"/>
    <w:rsid w:val="0085186C"/>
    <w:rsid w:val="00853B2B"/>
    <w:rsid w:val="008652BB"/>
    <w:rsid w:val="0088242D"/>
    <w:rsid w:val="00893E82"/>
    <w:rsid w:val="008A05C4"/>
    <w:rsid w:val="008A1627"/>
    <w:rsid w:val="008A55D6"/>
    <w:rsid w:val="008A68DE"/>
    <w:rsid w:val="008A6B97"/>
    <w:rsid w:val="008A6C02"/>
    <w:rsid w:val="008A79D7"/>
    <w:rsid w:val="008B000D"/>
    <w:rsid w:val="008B5A08"/>
    <w:rsid w:val="008B68AD"/>
    <w:rsid w:val="008B78D9"/>
    <w:rsid w:val="008B7DF5"/>
    <w:rsid w:val="008C0E16"/>
    <w:rsid w:val="008D05D8"/>
    <w:rsid w:val="008D2830"/>
    <w:rsid w:val="008D4DEA"/>
    <w:rsid w:val="008D4F2F"/>
    <w:rsid w:val="008E15F4"/>
    <w:rsid w:val="008E2C6F"/>
    <w:rsid w:val="008E453E"/>
    <w:rsid w:val="008F2C8D"/>
    <w:rsid w:val="008F53C5"/>
    <w:rsid w:val="00900C4E"/>
    <w:rsid w:val="00915619"/>
    <w:rsid w:val="00923B36"/>
    <w:rsid w:val="0093065A"/>
    <w:rsid w:val="0093075C"/>
    <w:rsid w:val="00931219"/>
    <w:rsid w:val="00931A2B"/>
    <w:rsid w:val="00937790"/>
    <w:rsid w:val="00937E0C"/>
    <w:rsid w:val="0094181D"/>
    <w:rsid w:val="0094331F"/>
    <w:rsid w:val="00943BB6"/>
    <w:rsid w:val="009524DC"/>
    <w:rsid w:val="00954B2B"/>
    <w:rsid w:val="009579CB"/>
    <w:rsid w:val="0096417E"/>
    <w:rsid w:val="00971721"/>
    <w:rsid w:val="009764F1"/>
    <w:rsid w:val="00982470"/>
    <w:rsid w:val="00987638"/>
    <w:rsid w:val="00992FDA"/>
    <w:rsid w:val="00996278"/>
    <w:rsid w:val="00997678"/>
    <w:rsid w:val="00997894"/>
    <w:rsid w:val="009A252C"/>
    <w:rsid w:val="009A32FB"/>
    <w:rsid w:val="009A582D"/>
    <w:rsid w:val="009B363C"/>
    <w:rsid w:val="009B63BA"/>
    <w:rsid w:val="009C5BB0"/>
    <w:rsid w:val="009D30E8"/>
    <w:rsid w:val="009D6570"/>
    <w:rsid w:val="009D79CD"/>
    <w:rsid w:val="009E2639"/>
    <w:rsid w:val="009E6226"/>
    <w:rsid w:val="009F09F1"/>
    <w:rsid w:val="009F13E4"/>
    <w:rsid w:val="009F276A"/>
    <w:rsid w:val="009F506B"/>
    <w:rsid w:val="00A0158A"/>
    <w:rsid w:val="00A01890"/>
    <w:rsid w:val="00A0263B"/>
    <w:rsid w:val="00A03EFD"/>
    <w:rsid w:val="00A046AD"/>
    <w:rsid w:val="00A07A85"/>
    <w:rsid w:val="00A10FDE"/>
    <w:rsid w:val="00A11EEE"/>
    <w:rsid w:val="00A17F0F"/>
    <w:rsid w:val="00A17F3B"/>
    <w:rsid w:val="00A217CC"/>
    <w:rsid w:val="00A2678B"/>
    <w:rsid w:val="00A26B66"/>
    <w:rsid w:val="00A31998"/>
    <w:rsid w:val="00A34684"/>
    <w:rsid w:val="00A355E9"/>
    <w:rsid w:val="00A35EFA"/>
    <w:rsid w:val="00A46A51"/>
    <w:rsid w:val="00A4751B"/>
    <w:rsid w:val="00A4767C"/>
    <w:rsid w:val="00A54ADA"/>
    <w:rsid w:val="00A65147"/>
    <w:rsid w:val="00A65BA1"/>
    <w:rsid w:val="00A66D57"/>
    <w:rsid w:val="00A708F7"/>
    <w:rsid w:val="00A7256B"/>
    <w:rsid w:val="00A730A8"/>
    <w:rsid w:val="00A766BD"/>
    <w:rsid w:val="00A83571"/>
    <w:rsid w:val="00A83EA9"/>
    <w:rsid w:val="00A855DC"/>
    <w:rsid w:val="00A86C57"/>
    <w:rsid w:val="00A90BC3"/>
    <w:rsid w:val="00A91184"/>
    <w:rsid w:val="00A925EC"/>
    <w:rsid w:val="00A9655B"/>
    <w:rsid w:val="00AA266C"/>
    <w:rsid w:val="00AA450E"/>
    <w:rsid w:val="00AA506F"/>
    <w:rsid w:val="00AA7D23"/>
    <w:rsid w:val="00AB1C38"/>
    <w:rsid w:val="00AB6096"/>
    <w:rsid w:val="00AB62F6"/>
    <w:rsid w:val="00AB7D23"/>
    <w:rsid w:val="00AC1D8F"/>
    <w:rsid w:val="00AC55CA"/>
    <w:rsid w:val="00AC7653"/>
    <w:rsid w:val="00AD701E"/>
    <w:rsid w:val="00AF0B4F"/>
    <w:rsid w:val="00AF2FE6"/>
    <w:rsid w:val="00B00B0A"/>
    <w:rsid w:val="00B027C2"/>
    <w:rsid w:val="00B11FBE"/>
    <w:rsid w:val="00B12644"/>
    <w:rsid w:val="00B12672"/>
    <w:rsid w:val="00B13901"/>
    <w:rsid w:val="00B14A06"/>
    <w:rsid w:val="00B16A03"/>
    <w:rsid w:val="00B1792E"/>
    <w:rsid w:val="00B204D3"/>
    <w:rsid w:val="00B25879"/>
    <w:rsid w:val="00B313E9"/>
    <w:rsid w:val="00B33592"/>
    <w:rsid w:val="00B37CAD"/>
    <w:rsid w:val="00B453D0"/>
    <w:rsid w:val="00B46D6D"/>
    <w:rsid w:val="00B4752B"/>
    <w:rsid w:val="00B50CC6"/>
    <w:rsid w:val="00B543BD"/>
    <w:rsid w:val="00B56C8C"/>
    <w:rsid w:val="00B61121"/>
    <w:rsid w:val="00B63BD8"/>
    <w:rsid w:val="00B70904"/>
    <w:rsid w:val="00B73B7F"/>
    <w:rsid w:val="00B85ED9"/>
    <w:rsid w:val="00B86B5E"/>
    <w:rsid w:val="00B87C43"/>
    <w:rsid w:val="00B87FF8"/>
    <w:rsid w:val="00B92B51"/>
    <w:rsid w:val="00B92D91"/>
    <w:rsid w:val="00B962D6"/>
    <w:rsid w:val="00B96909"/>
    <w:rsid w:val="00B97B31"/>
    <w:rsid w:val="00BA5C56"/>
    <w:rsid w:val="00BB55C1"/>
    <w:rsid w:val="00BC2DDE"/>
    <w:rsid w:val="00BC3118"/>
    <w:rsid w:val="00BC3678"/>
    <w:rsid w:val="00BC4FE9"/>
    <w:rsid w:val="00BC5059"/>
    <w:rsid w:val="00BC55BF"/>
    <w:rsid w:val="00BC6F06"/>
    <w:rsid w:val="00BD0190"/>
    <w:rsid w:val="00BD0528"/>
    <w:rsid w:val="00BD0D26"/>
    <w:rsid w:val="00BD13B2"/>
    <w:rsid w:val="00BD1876"/>
    <w:rsid w:val="00BE407D"/>
    <w:rsid w:val="00BE5D7F"/>
    <w:rsid w:val="00BF2255"/>
    <w:rsid w:val="00BF3D78"/>
    <w:rsid w:val="00BF5CBE"/>
    <w:rsid w:val="00BF7549"/>
    <w:rsid w:val="00C0104D"/>
    <w:rsid w:val="00C05A65"/>
    <w:rsid w:val="00C10883"/>
    <w:rsid w:val="00C121CC"/>
    <w:rsid w:val="00C24B79"/>
    <w:rsid w:val="00C30BE5"/>
    <w:rsid w:val="00C30C47"/>
    <w:rsid w:val="00C3142A"/>
    <w:rsid w:val="00C32A2B"/>
    <w:rsid w:val="00C33ECF"/>
    <w:rsid w:val="00C40E49"/>
    <w:rsid w:val="00C43A34"/>
    <w:rsid w:val="00C47E83"/>
    <w:rsid w:val="00C513C6"/>
    <w:rsid w:val="00C52F77"/>
    <w:rsid w:val="00C54B0B"/>
    <w:rsid w:val="00C5518E"/>
    <w:rsid w:val="00C61972"/>
    <w:rsid w:val="00C6548F"/>
    <w:rsid w:val="00C6640E"/>
    <w:rsid w:val="00C67A4C"/>
    <w:rsid w:val="00C731D1"/>
    <w:rsid w:val="00C731E3"/>
    <w:rsid w:val="00C74F12"/>
    <w:rsid w:val="00C8739C"/>
    <w:rsid w:val="00C90488"/>
    <w:rsid w:val="00C908FF"/>
    <w:rsid w:val="00CA0078"/>
    <w:rsid w:val="00CA0660"/>
    <w:rsid w:val="00CA1DD4"/>
    <w:rsid w:val="00CA7346"/>
    <w:rsid w:val="00CB0ACB"/>
    <w:rsid w:val="00CB5CF6"/>
    <w:rsid w:val="00CC416E"/>
    <w:rsid w:val="00CE0537"/>
    <w:rsid w:val="00CE32A7"/>
    <w:rsid w:val="00CE436C"/>
    <w:rsid w:val="00CE5825"/>
    <w:rsid w:val="00CE7E5D"/>
    <w:rsid w:val="00D0778F"/>
    <w:rsid w:val="00D112AE"/>
    <w:rsid w:val="00D15946"/>
    <w:rsid w:val="00D15B94"/>
    <w:rsid w:val="00D21939"/>
    <w:rsid w:val="00D21DC2"/>
    <w:rsid w:val="00D22225"/>
    <w:rsid w:val="00D302EE"/>
    <w:rsid w:val="00D3659E"/>
    <w:rsid w:val="00D376F3"/>
    <w:rsid w:val="00D4075D"/>
    <w:rsid w:val="00D41DDC"/>
    <w:rsid w:val="00D43B12"/>
    <w:rsid w:val="00D450BA"/>
    <w:rsid w:val="00D60B4F"/>
    <w:rsid w:val="00D659B8"/>
    <w:rsid w:val="00D70BA6"/>
    <w:rsid w:val="00D74DE9"/>
    <w:rsid w:val="00D9100D"/>
    <w:rsid w:val="00D92380"/>
    <w:rsid w:val="00D92AF6"/>
    <w:rsid w:val="00D92BF2"/>
    <w:rsid w:val="00D933BA"/>
    <w:rsid w:val="00D95B06"/>
    <w:rsid w:val="00D97FD1"/>
    <w:rsid w:val="00DA13CC"/>
    <w:rsid w:val="00DA1591"/>
    <w:rsid w:val="00DA602A"/>
    <w:rsid w:val="00DB078C"/>
    <w:rsid w:val="00DB0CEB"/>
    <w:rsid w:val="00DC366D"/>
    <w:rsid w:val="00DD4725"/>
    <w:rsid w:val="00DD682E"/>
    <w:rsid w:val="00DE0223"/>
    <w:rsid w:val="00DE51C4"/>
    <w:rsid w:val="00DF1EA2"/>
    <w:rsid w:val="00DF2E02"/>
    <w:rsid w:val="00E03D25"/>
    <w:rsid w:val="00E0494F"/>
    <w:rsid w:val="00E0529E"/>
    <w:rsid w:val="00E07E35"/>
    <w:rsid w:val="00E12204"/>
    <w:rsid w:val="00E126B0"/>
    <w:rsid w:val="00E13988"/>
    <w:rsid w:val="00E16F15"/>
    <w:rsid w:val="00E2011E"/>
    <w:rsid w:val="00E3178E"/>
    <w:rsid w:val="00E3295F"/>
    <w:rsid w:val="00E333CA"/>
    <w:rsid w:val="00E3620C"/>
    <w:rsid w:val="00E41A6F"/>
    <w:rsid w:val="00E515AC"/>
    <w:rsid w:val="00E51899"/>
    <w:rsid w:val="00E55BB0"/>
    <w:rsid w:val="00E565A3"/>
    <w:rsid w:val="00E56636"/>
    <w:rsid w:val="00E57CB0"/>
    <w:rsid w:val="00E6021E"/>
    <w:rsid w:val="00E61E6F"/>
    <w:rsid w:val="00E66D83"/>
    <w:rsid w:val="00E67BB0"/>
    <w:rsid w:val="00E67C2F"/>
    <w:rsid w:val="00E73DCA"/>
    <w:rsid w:val="00E74828"/>
    <w:rsid w:val="00E82A12"/>
    <w:rsid w:val="00E90BFB"/>
    <w:rsid w:val="00EA0D3A"/>
    <w:rsid w:val="00EA46DF"/>
    <w:rsid w:val="00EA49DA"/>
    <w:rsid w:val="00EB2686"/>
    <w:rsid w:val="00EC6303"/>
    <w:rsid w:val="00EC6EB8"/>
    <w:rsid w:val="00ED2368"/>
    <w:rsid w:val="00ED3C61"/>
    <w:rsid w:val="00EE225D"/>
    <w:rsid w:val="00EE245F"/>
    <w:rsid w:val="00EE2D52"/>
    <w:rsid w:val="00EE3475"/>
    <w:rsid w:val="00EF05C7"/>
    <w:rsid w:val="00EF05DE"/>
    <w:rsid w:val="00EF1E2D"/>
    <w:rsid w:val="00F017F4"/>
    <w:rsid w:val="00F03F6D"/>
    <w:rsid w:val="00F22554"/>
    <w:rsid w:val="00F23E52"/>
    <w:rsid w:val="00F27668"/>
    <w:rsid w:val="00F313A6"/>
    <w:rsid w:val="00F33768"/>
    <w:rsid w:val="00F33D87"/>
    <w:rsid w:val="00F40890"/>
    <w:rsid w:val="00F40EA2"/>
    <w:rsid w:val="00F51DFE"/>
    <w:rsid w:val="00F55C82"/>
    <w:rsid w:val="00F56C0E"/>
    <w:rsid w:val="00F61459"/>
    <w:rsid w:val="00F61D3C"/>
    <w:rsid w:val="00F65A92"/>
    <w:rsid w:val="00F67BB2"/>
    <w:rsid w:val="00F7133D"/>
    <w:rsid w:val="00F7292A"/>
    <w:rsid w:val="00F80C6E"/>
    <w:rsid w:val="00F8259F"/>
    <w:rsid w:val="00F91869"/>
    <w:rsid w:val="00F9577D"/>
    <w:rsid w:val="00FB0427"/>
    <w:rsid w:val="00FB185F"/>
    <w:rsid w:val="00FB2DEF"/>
    <w:rsid w:val="00FB7829"/>
    <w:rsid w:val="00FC149A"/>
    <w:rsid w:val="00FC28D2"/>
    <w:rsid w:val="00FC2A27"/>
    <w:rsid w:val="00FC385B"/>
    <w:rsid w:val="00FC6DBB"/>
    <w:rsid w:val="00FD0607"/>
    <w:rsid w:val="00FD64DE"/>
    <w:rsid w:val="00FE169E"/>
    <w:rsid w:val="00FE28F2"/>
    <w:rsid w:val="00FE3099"/>
    <w:rsid w:val="00FE38ED"/>
    <w:rsid w:val="00FE4AF6"/>
    <w:rsid w:val="00FF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93245"/>
  <w15:chartTrackingRefBased/>
  <w15:docId w15:val="{AE9A8397-F7ED-4398-93F0-161EB9F4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A17F0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17F0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17F0F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17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17F0F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2587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25879"/>
    <w:rPr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702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029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75564-742C-4D1F-A697-C39175E1F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36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Flytkjær Virgilsen</dc:creator>
  <cp:keywords/>
  <dc:description/>
  <cp:lastModifiedBy>Line Flytkjær Virgilsen</cp:lastModifiedBy>
  <cp:revision>3</cp:revision>
  <cp:lastPrinted>2021-09-20T09:40:00Z</cp:lastPrinted>
  <dcterms:created xsi:type="dcterms:W3CDTF">2021-11-16T09:56:00Z</dcterms:created>
  <dcterms:modified xsi:type="dcterms:W3CDTF">2021-11-16T10:02:00Z</dcterms:modified>
</cp:coreProperties>
</file>